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26A1E3" w14:textId="2F5EFAB2" w:rsidR="002F4F52" w:rsidRPr="002F4F52" w:rsidRDefault="002F4F52" w:rsidP="002F4F52">
      <w:pPr>
        <w:pStyle w:val="aff6"/>
        <w:rPr>
          <w:bCs/>
        </w:rPr>
      </w:pPr>
      <w:r w:rsidRPr="002F4F52">
        <w:rPr>
          <w:bCs/>
        </w:rPr>
        <w:t xml:space="preserve">U-shaped association of serum uric acid with all-cause </w:t>
      </w:r>
      <w:r w:rsidRPr="002F4F52">
        <w:rPr>
          <w:rFonts w:hint="eastAsia"/>
          <w:bCs/>
        </w:rPr>
        <w:t>mortality</w:t>
      </w:r>
      <w:r w:rsidRPr="002F4F52">
        <w:rPr>
          <w:bCs/>
        </w:rPr>
        <w:t xml:space="preserve"> in patients with </w:t>
      </w:r>
      <w:bookmarkStart w:id="0" w:name="_Hlk123628479"/>
      <w:r w:rsidRPr="002F4F52">
        <w:rPr>
          <w:bCs/>
        </w:rPr>
        <w:t>hyperlipidemia</w:t>
      </w:r>
      <w:bookmarkEnd w:id="0"/>
      <w:r w:rsidRPr="002F4F52">
        <w:rPr>
          <w:rFonts w:hint="eastAsia"/>
          <w:bCs/>
        </w:rPr>
        <w:t xml:space="preserve"> </w:t>
      </w:r>
      <w:r w:rsidRPr="002F4F52">
        <w:rPr>
          <w:bCs/>
        </w:rPr>
        <w:t>in the United States: A cohort study</w:t>
      </w:r>
    </w:p>
    <w:p w14:paraId="4CA30A66" w14:textId="101D3B63" w:rsidR="00817DD6" w:rsidRPr="001549D3" w:rsidRDefault="00817DD6" w:rsidP="0001436A">
      <w:pPr>
        <w:pStyle w:val="aff6"/>
      </w:pPr>
    </w:p>
    <w:p w14:paraId="08272281" w14:textId="77777777" w:rsidR="007146E5" w:rsidRPr="00777B22" w:rsidRDefault="007146E5" w:rsidP="007146E5">
      <w:pPr>
        <w:pStyle w:val="AuthorList"/>
        <w:rPr>
          <w:lang w:eastAsia="zh-CN"/>
        </w:rPr>
      </w:pPr>
      <w:bookmarkStart w:id="1" w:name="_Hlk126679133"/>
      <w:r w:rsidRPr="00E82E33">
        <w:t>Lihua Huang</w:t>
      </w:r>
      <w:r w:rsidRPr="00E82E33">
        <w:rPr>
          <w:vertAlign w:val="superscript"/>
        </w:rPr>
        <w:t>1</w:t>
      </w:r>
      <w:r w:rsidRPr="00D32172">
        <w:rPr>
          <w:rFonts w:hint="eastAsia"/>
          <w:vertAlign w:val="superscript"/>
        </w:rPr>
        <w:t>†</w:t>
      </w:r>
      <w:r w:rsidRPr="00E82E33">
        <w:t>, Zhanpeng Lu</w:t>
      </w:r>
      <w:r w:rsidRPr="00E82E33">
        <w:rPr>
          <w:vertAlign w:val="superscript"/>
        </w:rPr>
        <w:t>2</w:t>
      </w:r>
      <w:r w:rsidRPr="00D32172">
        <w:rPr>
          <w:rFonts w:hint="eastAsia"/>
          <w:vertAlign w:val="superscript"/>
        </w:rPr>
        <w:t>†</w:t>
      </w:r>
      <w:bookmarkEnd w:id="1"/>
      <w:r>
        <w:t xml:space="preserve">, </w:t>
      </w:r>
      <w:r>
        <w:rPr>
          <w:lang w:eastAsia="zh-CN"/>
        </w:rPr>
        <w:t>Xiaoyan You</w:t>
      </w:r>
      <w:r w:rsidRPr="00777B22">
        <w:rPr>
          <w:vertAlign w:val="superscript"/>
          <w:lang w:eastAsia="zh-CN"/>
        </w:rPr>
        <w:t>1</w:t>
      </w:r>
      <w:r>
        <w:rPr>
          <w:lang w:eastAsia="zh-CN"/>
        </w:rPr>
        <w:t>, Chunsheng Zhou</w:t>
      </w:r>
      <w:r w:rsidRPr="00777B22">
        <w:rPr>
          <w:vertAlign w:val="superscript"/>
          <w:lang w:eastAsia="zh-CN"/>
        </w:rPr>
        <w:t>1</w:t>
      </w:r>
      <w:r>
        <w:rPr>
          <w:lang w:eastAsia="zh-CN"/>
        </w:rPr>
        <w:t>, Liuliu He</w:t>
      </w:r>
      <w:r w:rsidRPr="00777B22">
        <w:rPr>
          <w:vertAlign w:val="superscript"/>
          <w:lang w:eastAsia="zh-CN"/>
        </w:rPr>
        <w:t>1</w:t>
      </w:r>
      <w:r>
        <w:t xml:space="preserve">, </w:t>
      </w:r>
      <w:r w:rsidRPr="00777B22">
        <w:rPr>
          <w:lang w:eastAsia="zh-CN"/>
        </w:rPr>
        <w:t>Jingxiang Xie</w:t>
      </w:r>
      <w:r w:rsidRPr="00777B22">
        <w:rPr>
          <w:vertAlign w:val="superscript"/>
          <w:lang w:eastAsia="zh-CN"/>
        </w:rPr>
        <w:t>1</w:t>
      </w:r>
      <w:r>
        <w:rPr>
          <w:lang w:eastAsia="zh-CN"/>
        </w:rPr>
        <w:t xml:space="preserve">, </w:t>
      </w:r>
      <w:r w:rsidRPr="00777B22">
        <w:rPr>
          <w:lang w:eastAsia="zh-CN"/>
        </w:rPr>
        <w:t>Xiaoqing Zhou</w:t>
      </w:r>
      <w:r w:rsidRPr="00777B22">
        <w:rPr>
          <w:vertAlign w:val="superscript"/>
          <w:lang w:eastAsia="zh-CN"/>
        </w:rPr>
        <w:t>3*</w:t>
      </w:r>
    </w:p>
    <w:p w14:paraId="6077883F" w14:textId="3B6E3845" w:rsidR="002F4F52" w:rsidRPr="002F4F52" w:rsidRDefault="002868E2" w:rsidP="002F4F52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Correspondence: </w:t>
      </w:r>
      <w:r w:rsidR="002F4F52" w:rsidRPr="002F4F52">
        <w:rPr>
          <w:rFonts w:cs="Times New Roman"/>
          <w:b/>
        </w:rPr>
        <w:t>Xiaoqing Zhou</w:t>
      </w:r>
      <w:r w:rsidR="002F4F52">
        <w:rPr>
          <w:rFonts w:cs="Times New Roman"/>
          <w:b/>
        </w:rPr>
        <w:t xml:space="preserve">: </w:t>
      </w:r>
      <w:r w:rsidR="009F0382" w:rsidRPr="009F0382">
        <w:rPr>
          <w:rFonts w:cs="Times New Roman"/>
          <w:b/>
        </w:rPr>
        <w:t>tarzan528@163.com</w:t>
      </w:r>
    </w:p>
    <w:p w14:paraId="5BAC53CF" w14:textId="77777777" w:rsidR="002F4F52" w:rsidRPr="00994A3D" w:rsidRDefault="002F4F52" w:rsidP="00994A3D">
      <w:pPr>
        <w:spacing w:before="240" w:after="0"/>
        <w:rPr>
          <w:rFonts w:cs="Times New Roman"/>
        </w:rPr>
      </w:pP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3714C2EC" w14:textId="77777777" w:rsidR="007A2E46" w:rsidRPr="00934379" w:rsidRDefault="007A2E46" w:rsidP="00601328">
      <w:pPr>
        <w:rPr>
          <w:rFonts w:cs="Times New Roman"/>
        </w:rPr>
      </w:pPr>
      <w:bookmarkStart w:id="2" w:name="_Hlk133343589"/>
      <w:r w:rsidRPr="00934379">
        <w:rPr>
          <w:rFonts w:cs="Times New Roman"/>
          <w:b/>
          <w:bCs/>
        </w:rPr>
        <w:t>eTable 1</w:t>
      </w:r>
      <w:bookmarkEnd w:id="2"/>
      <w:r w:rsidRPr="00934379">
        <w:rPr>
          <w:rFonts w:cs="Times New Roman"/>
          <w:b/>
          <w:bCs/>
        </w:rPr>
        <w:t>.</w:t>
      </w:r>
      <w:r w:rsidRPr="00934379">
        <w:rPr>
          <w:rFonts w:cs="Times New Roman"/>
        </w:rPr>
        <w:t xml:space="preserve"> Comparison between the findings obtained from multiple imputation data and those from complete data, based on a mutually adjusted model </w:t>
      </w:r>
    </w:p>
    <w:tbl>
      <w:tblPr>
        <w:tblW w:w="11056" w:type="dxa"/>
        <w:jc w:val="center"/>
        <w:tblLook w:val="04A0" w:firstRow="1" w:lastRow="0" w:firstColumn="1" w:lastColumn="0" w:noHBand="0" w:noVBand="1"/>
      </w:tblPr>
      <w:tblGrid>
        <w:gridCol w:w="3112"/>
        <w:gridCol w:w="2179"/>
        <w:gridCol w:w="2094"/>
        <w:gridCol w:w="1305"/>
        <w:gridCol w:w="2366"/>
      </w:tblGrid>
      <w:tr w:rsidR="007A2E46" w14:paraId="04583698" w14:textId="77777777" w:rsidTr="007D38E6">
        <w:trPr>
          <w:trHeight w:val="307"/>
          <w:jc w:val="center"/>
        </w:trPr>
        <w:tc>
          <w:tcPr>
            <w:tcW w:w="311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BB8A" w14:textId="77777777" w:rsidR="007A2E46" w:rsidRPr="00934379" w:rsidRDefault="007A2E46" w:rsidP="00601328">
            <w:pPr>
              <w:rPr>
                <w:rFonts w:eastAsia="宋体" w:cs="Times New Roman"/>
                <w:b/>
                <w:bCs/>
                <w:sz w:val="16"/>
                <w:szCs w:val="16"/>
              </w:rPr>
            </w:pPr>
            <w:r w:rsidRPr="00934379">
              <w:rPr>
                <w:rFonts w:eastAsia="宋体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427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574DF" w14:textId="77777777" w:rsidR="007A2E46" w:rsidRPr="00934379" w:rsidRDefault="007A2E46" w:rsidP="00601328">
            <w:pPr>
              <w:jc w:val="center"/>
              <w:rPr>
                <w:rFonts w:eastAsia="宋体" w:cs="Times New Roman"/>
                <w:b/>
                <w:bCs/>
                <w:sz w:val="16"/>
                <w:szCs w:val="16"/>
              </w:rPr>
            </w:pPr>
            <w:r w:rsidRPr="00934379">
              <w:rPr>
                <w:rFonts w:eastAsia="宋体" w:cs="Times New Roman"/>
                <w:b/>
                <w:bCs/>
                <w:sz w:val="16"/>
                <w:szCs w:val="16"/>
              </w:rPr>
              <w:t>Complete data</w:t>
            </w:r>
          </w:p>
        </w:tc>
        <w:tc>
          <w:tcPr>
            <w:tcW w:w="367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83C1" w14:textId="77777777" w:rsidR="007A2E46" w:rsidRPr="00934379" w:rsidRDefault="007A2E46" w:rsidP="00601328">
            <w:pPr>
              <w:jc w:val="center"/>
              <w:rPr>
                <w:rFonts w:eastAsia="宋体" w:cs="Times New Roman"/>
                <w:b/>
                <w:bCs/>
                <w:sz w:val="16"/>
                <w:szCs w:val="16"/>
              </w:rPr>
            </w:pPr>
            <w:r w:rsidRPr="00934379">
              <w:rPr>
                <w:rFonts w:eastAsia="宋体" w:cs="Times New Roman"/>
                <w:b/>
                <w:bCs/>
                <w:sz w:val="16"/>
                <w:szCs w:val="16"/>
              </w:rPr>
              <w:t>Multiple imputation data</w:t>
            </w:r>
          </w:p>
        </w:tc>
      </w:tr>
      <w:tr w:rsidR="007A2E46" w14:paraId="753E0D23" w14:textId="77777777" w:rsidTr="007D38E6">
        <w:trPr>
          <w:trHeight w:val="292"/>
          <w:jc w:val="center"/>
        </w:trPr>
        <w:tc>
          <w:tcPr>
            <w:tcW w:w="3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331087" w14:textId="77777777" w:rsidR="007A2E46" w:rsidRPr="00934379" w:rsidRDefault="007A2E46" w:rsidP="00601328">
            <w:pPr>
              <w:rPr>
                <w:rFonts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DE470" w14:textId="77777777" w:rsidR="007A2E46" w:rsidRPr="00934379" w:rsidRDefault="007A2E46" w:rsidP="00601328">
            <w:pPr>
              <w:jc w:val="center"/>
              <w:rPr>
                <w:rFonts w:eastAsia="宋体" w:cs="Times New Roman"/>
                <w:b/>
                <w:bCs/>
                <w:sz w:val="16"/>
                <w:szCs w:val="16"/>
              </w:rPr>
            </w:pPr>
            <w:r w:rsidRPr="00934379">
              <w:rPr>
                <w:rFonts w:eastAsia="宋体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1448C" w14:textId="77777777" w:rsidR="007A2E46" w:rsidRPr="00934379" w:rsidRDefault="007A2E46" w:rsidP="00601328">
            <w:pPr>
              <w:jc w:val="center"/>
              <w:rPr>
                <w:rFonts w:eastAsia="宋体" w:cs="Times New Roman"/>
                <w:b/>
                <w:bCs/>
                <w:sz w:val="16"/>
                <w:szCs w:val="16"/>
              </w:rPr>
            </w:pPr>
            <w:r w:rsidRPr="00934379">
              <w:rPr>
                <w:rFonts w:eastAsia="宋体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FA0F9" w14:textId="77777777" w:rsidR="007A2E46" w:rsidRPr="00934379" w:rsidRDefault="007A2E46" w:rsidP="00601328">
            <w:pPr>
              <w:jc w:val="center"/>
              <w:rPr>
                <w:rFonts w:eastAsia="宋体" w:cs="Times New Roman"/>
                <w:b/>
                <w:bCs/>
                <w:sz w:val="16"/>
                <w:szCs w:val="16"/>
              </w:rPr>
            </w:pPr>
            <w:r w:rsidRPr="00934379">
              <w:rPr>
                <w:rFonts w:eastAsia="宋体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3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F62CD" w14:textId="77777777" w:rsidR="007A2E46" w:rsidRPr="00934379" w:rsidRDefault="007A2E46" w:rsidP="00601328">
            <w:pPr>
              <w:jc w:val="center"/>
              <w:rPr>
                <w:rFonts w:eastAsia="宋体" w:cs="Times New Roman"/>
                <w:b/>
                <w:bCs/>
                <w:sz w:val="16"/>
                <w:szCs w:val="16"/>
              </w:rPr>
            </w:pPr>
            <w:r w:rsidRPr="00934379">
              <w:rPr>
                <w:rFonts w:eastAsia="宋体" w:cs="Times New Roman"/>
                <w:b/>
                <w:bCs/>
                <w:sz w:val="16"/>
                <w:szCs w:val="16"/>
              </w:rPr>
              <w:t>HR (95% CI)</w:t>
            </w:r>
          </w:p>
        </w:tc>
      </w:tr>
      <w:tr w:rsidR="007A2E46" w14:paraId="73FFCA8A" w14:textId="77777777" w:rsidTr="007D38E6">
        <w:trPr>
          <w:trHeight w:val="292"/>
          <w:jc w:val="center"/>
        </w:trPr>
        <w:tc>
          <w:tcPr>
            <w:tcW w:w="3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0088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Age,</w:t>
            </w:r>
            <w:r>
              <w:rPr>
                <w:rFonts w:eastAsia="宋体" w:cs="Times New Roman"/>
                <w:sz w:val="16"/>
                <w:szCs w:val="16"/>
              </w:rPr>
              <w:t xml:space="preserve"> </w:t>
            </w:r>
            <w:r w:rsidRPr="00934379">
              <w:rPr>
                <w:rFonts w:eastAsia="宋体" w:cs="Times New Roman"/>
                <w:sz w:val="16"/>
                <w:szCs w:val="16"/>
              </w:rPr>
              <w:t>years</w:t>
            </w:r>
          </w:p>
        </w:tc>
        <w:tc>
          <w:tcPr>
            <w:tcW w:w="21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5552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3493</w:t>
            </w:r>
          </w:p>
        </w:tc>
        <w:tc>
          <w:tcPr>
            <w:tcW w:w="2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048E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08 (1.08~1.09)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864B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3493</w:t>
            </w:r>
          </w:p>
        </w:tc>
        <w:tc>
          <w:tcPr>
            <w:tcW w:w="23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A264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08 (1.08~1.09)</w:t>
            </w:r>
          </w:p>
        </w:tc>
      </w:tr>
      <w:tr w:rsidR="007A2E46" w14:paraId="530F118D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05C5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Sex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374D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4B8F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6478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4049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A2E46" w14:paraId="5A49DA0E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30AF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Femal</w:t>
            </w:r>
            <w:r>
              <w:rPr>
                <w:rFonts w:eastAsia="宋体" w:cs="Times New Roman"/>
                <w:sz w:val="16"/>
                <w:szCs w:val="16"/>
              </w:rPr>
              <w:t>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509E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168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62DD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8B3C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168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3332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</w:tr>
      <w:tr w:rsidR="007A2E46" w14:paraId="6E661526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4392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Mal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14E0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180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B13D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47 (1.32~1.6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3F29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180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E51B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43 (1.30~1.57)</w:t>
            </w:r>
          </w:p>
        </w:tc>
      </w:tr>
      <w:tr w:rsidR="007A2E46" w14:paraId="6215A9F9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3290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ace-ethnicity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9D8B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D887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969F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3B08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A2E46" w14:paraId="5E53CD58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B043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Non-Hispanic Whit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EF62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999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2B96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010C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999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DE08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</w:tr>
      <w:tr w:rsidR="007A2E46" w14:paraId="2241E379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8D26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Non-Hispanic Black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BF06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03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294F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87 (0.76~0.9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BDA1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03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7BC5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89 (0.79~1.00)</w:t>
            </w:r>
          </w:p>
        </w:tc>
      </w:tr>
      <w:tr w:rsidR="007A2E46" w14:paraId="7CDA21A8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678E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Other Hispanic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A12D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28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3F71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61 (0.50~0.7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DB3F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28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C9D7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59 (0.50~0.71)</w:t>
            </w:r>
          </w:p>
        </w:tc>
      </w:tr>
      <w:tr w:rsidR="007A2E46" w14:paraId="1AB6137D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2117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Mexican American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6152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69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6B31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58 (0.50~0.6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1FEC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69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9ADF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58 (0.51~0.66)</w:t>
            </w:r>
          </w:p>
        </w:tc>
      </w:tr>
      <w:tr w:rsidR="007A2E46" w14:paraId="1D2F3AA2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57E8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Other Ra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53A5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48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BE28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72 (0.57~0.9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B682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48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78FD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67 (0.55~0.82)</w:t>
            </w:r>
          </w:p>
        </w:tc>
      </w:tr>
      <w:tr w:rsidR="007A2E46" w14:paraId="28EB39BA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1F96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lastRenderedPageBreak/>
              <w:t>Poverty Income Ratio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82F4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153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8CBA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85 (0.82~0.8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9D59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349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611C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85 (0.82~0.87)</w:t>
            </w:r>
          </w:p>
        </w:tc>
      </w:tr>
      <w:tr w:rsidR="007A2E46" w14:paraId="14257A08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6424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Education Level, n (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B588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174C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7FDF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6FDE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A2E46" w14:paraId="742B8F43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4B56" w14:textId="77777777" w:rsidR="007A2E46" w:rsidRPr="00934379" w:rsidRDefault="007A2E46" w:rsidP="00601328">
            <w:pPr>
              <w:ind w:firstLineChars="100" w:firstLine="160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Low (≤9 years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188F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304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D23B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08AF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304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06F5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</w:tr>
      <w:tr w:rsidR="007A2E46" w14:paraId="0F8860A2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E843" w14:textId="77777777" w:rsidR="007A2E46" w:rsidRPr="00934379" w:rsidRDefault="007A2E46" w:rsidP="00601328">
            <w:pPr>
              <w:ind w:firstLineChars="100" w:firstLine="160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Medium (9–13 years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33F8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896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A4F0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15 (1.01~1.3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379F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898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9D97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08 (0.96~1.21)</w:t>
            </w:r>
          </w:p>
        </w:tc>
      </w:tr>
      <w:tr w:rsidR="007A2E46" w14:paraId="4E45F66F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D1DB" w14:textId="77777777" w:rsidR="007A2E46" w:rsidRPr="00934379" w:rsidRDefault="007A2E46" w:rsidP="00601328">
            <w:pPr>
              <w:ind w:firstLineChars="100" w:firstLine="160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High (≥13 years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C8CC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144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3F42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02 (0.89~1.1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9847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146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9257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01 (0.89~1.14)</w:t>
            </w:r>
          </w:p>
        </w:tc>
      </w:tr>
      <w:tr w:rsidR="007A2E46" w14:paraId="791AA501" w14:textId="77777777" w:rsidTr="00DE29B2">
        <w:trPr>
          <w:trHeight w:val="307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F090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BMI, kg/m</w:t>
            </w:r>
            <w:r w:rsidRPr="00934379">
              <w:rPr>
                <w:rFonts w:eastAsia="宋体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C842" w14:textId="2F86E42A" w:rsidR="007A2E46" w:rsidRPr="00934379" w:rsidRDefault="00F80C87" w:rsidP="00F80C87">
            <w:pPr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sz w:val="16"/>
                <w:szCs w:val="16"/>
                <w:lang w:eastAsia="zh-CN"/>
              </w:rPr>
              <w:t>2</w:t>
            </w:r>
            <w:r>
              <w:rPr>
                <w:rFonts w:eastAsia="宋体" w:cs="Times New Roman"/>
                <w:sz w:val="16"/>
                <w:szCs w:val="16"/>
                <w:lang w:eastAsia="zh-CN"/>
              </w:rPr>
              <w:t>315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873D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99 (0.98~1.0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DAFE" w14:textId="52AC48B3" w:rsidR="007A2E46" w:rsidRPr="00934379" w:rsidRDefault="00F80C87" w:rsidP="00601328">
            <w:pPr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>
              <w:rPr>
                <w:rFonts w:eastAsia="宋体" w:cs="Times New Roman" w:hint="eastAsia"/>
                <w:sz w:val="16"/>
                <w:szCs w:val="16"/>
                <w:lang w:eastAsia="zh-CN"/>
              </w:rPr>
              <w:t>2</w:t>
            </w:r>
            <w:r>
              <w:rPr>
                <w:rFonts w:eastAsia="宋体" w:cs="Times New Roman"/>
                <w:sz w:val="16"/>
                <w:szCs w:val="16"/>
                <w:lang w:eastAsia="zh-CN"/>
              </w:rPr>
              <w:t>349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2613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99 (0.98~0.99)</w:t>
            </w:r>
          </w:p>
        </w:tc>
      </w:tr>
      <w:tr w:rsidR="007A2E46" w14:paraId="1336F44C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0C1B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Smoking Statu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1B49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9131" w14:textId="77777777" w:rsidR="007A2E46" w:rsidRPr="00F80C87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DE30" w14:textId="77777777" w:rsidR="007A2E46" w:rsidRPr="00F80C87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CC07" w14:textId="77777777" w:rsidR="007A2E46" w:rsidRPr="00F80C87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A2E46" w14:paraId="2FCEC6C7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D396" w14:textId="77777777" w:rsidR="007A2E46" w:rsidRPr="00934379" w:rsidRDefault="007A2E46" w:rsidP="00601328">
            <w:pPr>
              <w:ind w:firstLineChars="100" w:firstLine="160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Former Smoke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0260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546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F165" w14:textId="5ACA9B7C" w:rsidR="007A2E46" w:rsidRPr="00F80C87" w:rsidRDefault="008B21FB" w:rsidP="008B21FB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F80C87">
              <w:rPr>
                <w:rFonts w:eastAsia="宋体" w:cs="Times New Roman"/>
                <w:sz w:val="16"/>
                <w:szCs w:val="16"/>
              </w:rPr>
              <w:t>1.24 (1.12~1.3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8556" w14:textId="77777777" w:rsidR="007A2E46" w:rsidRPr="00F80C87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F80C87">
              <w:rPr>
                <w:rFonts w:eastAsia="宋体" w:cs="Times New Roman"/>
                <w:sz w:val="16"/>
                <w:szCs w:val="16"/>
              </w:rPr>
              <w:t>547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FF52" w14:textId="6DAEEF61" w:rsidR="007A2E46" w:rsidRPr="00F80C87" w:rsidRDefault="008B21FB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F80C87">
              <w:rPr>
                <w:rFonts w:eastAsia="宋体" w:cs="Times New Roman"/>
                <w:sz w:val="16"/>
                <w:szCs w:val="16"/>
              </w:rPr>
              <w:t>1.24 (1.12~1.38)</w:t>
            </w:r>
          </w:p>
        </w:tc>
      </w:tr>
      <w:tr w:rsidR="007A2E46" w14:paraId="4C35BE47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9FE7" w14:textId="77777777" w:rsidR="007A2E46" w:rsidRPr="00934379" w:rsidRDefault="007A2E46" w:rsidP="00601328">
            <w:pPr>
              <w:ind w:firstLineChars="100" w:firstLine="160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Never </w:t>
            </w:r>
            <w:r>
              <w:rPr>
                <w:rFonts w:eastAsia="宋体" w:cs="Times New Roman"/>
                <w:sz w:val="16"/>
                <w:szCs w:val="16"/>
              </w:rPr>
              <w:t xml:space="preserve">a </w:t>
            </w:r>
            <w:r w:rsidRPr="00934379">
              <w:rPr>
                <w:rFonts w:eastAsia="宋体" w:cs="Times New Roman"/>
                <w:sz w:val="16"/>
                <w:szCs w:val="16"/>
              </w:rPr>
              <w:t>Smoke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3211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262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8527" w14:textId="47BCB99E" w:rsidR="007A2E46" w:rsidRPr="00F80C87" w:rsidRDefault="008B21FB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F80C87">
              <w:rPr>
                <w:rFonts w:eastAsia="宋体" w:cs="Times New Roman"/>
                <w:sz w:val="16"/>
                <w:szCs w:val="16"/>
              </w:rPr>
              <w:t>Ref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EDE1" w14:textId="77777777" w:rsidR="007A2E46" w:rsidRPr="00F80C87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F80C87">
              <w:rPr>
                <w:rFonts w:eastAsia="宋体" w:cs="Times New Roman"/>
                <w:sz w:val="16"/>
                <w:szCs w:val="16"/>
              </w:rPr>
              <w:t>1263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99DE" w14:textId="10D41118" w:rsidR="007A2E46" w:rsidRPr="00F80C87" w:rsidRDefault="008B21FB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F80C87">
              <w:rPr>
                <w:rFonts w:eastAsia="宋体" w:cs="Times New Roman"/>
                <w:sz w:val="16"/>
                <w:szCs w:val="16"/>
              </w:rPr>
              <w:t>Ref.</w:t>
            </w:r>
          </w:p>
        </w:tc>
      </w:tr>
      <w:tr w:rsidR="007A2E46" w14:paraId="1EEA789A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8189" w14:textId="77777777" w:rsidR="007A2E46" w:rsidRPr="00934379" w:rsidRDefault="007A2E46" w:rsidP="00601328">
            <w:pPr>
              <w:ind w:firstLineChars="100" w:firstLine="160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Current Smoke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3325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537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EC21" w14:textId="14F09878" w:rsidR="007A2E46" w:rsidRPr="00F80C87" w:rsidRDefault="008B21FB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F80C87">
              <w:rPr>
                <w:rFonts w:eastAsia="宋体" w:cs="Times New Roman"/>
                <w:sz w:val="16"/>
                <w:szCs w:val="16"/>
              </w:rPr>
              <w:t>2.18 (1.93~2.4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9817" w14:textId="77777777" w:rsidR="007A2E46" w:rsidRPr="00F80C87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F80C87">
              <w:rPr>
                <w:rFonts w:eastAsia="宋体" w:cs="Times New Roman"/>
                <w:sz w:val="16"/>
                <w:szCs w:val="16"/>
              </w:rPr>
              <w:t>538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659F" w14:textId="21A04277" w:rsidR="007A2E46" w:rsidRPr="00F80C87" w:rsidRDefault="008B21FB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F80C87">
              <w:rPr>
                <w:rFonts w:eastAsia="宋体" w:cs="Times New Roman"/>
                <w:sz w:val="16"/>
                <w:szCs w:val="16"/>
              </w:rPr>
              <w:t>2.18 (1.93~2.46)</w:t>
            </w:r>
          </w:p>
        </w:tc>
      </w:tr>
      <w:tr w:rsidR="007A2E46" w14:paraId="50B5DAE1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7EBE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Hypertension, n (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0DD9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1AF8" w14:textId="77777777" w:rsidR="007A2E46" w:rsidRPr="00F80C87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6D78" w14:textId="77777777" w:rsidR="007A2E46" w:rsidRPr="00F80C87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521D" w14:textId="77777777" w:rsidR="007A2E46" w:rsidRPr="00F80C87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A2E46" w14:paraId="25E3C8FC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DA5A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AF20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458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1EFD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AADF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458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1A7C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</w:tr>
      <w:tr w:rsidR="007A2E46" w14:paraId="60DFFD24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3F65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C2FC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890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0759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26 (1.14~1.3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DE50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890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7C01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2 (1.10~1.31)</w:t>
            </w:r>
          </w:p>
        </w:tc>
      </w:tr>
      <w:tr w:rsidR="007A2E46" w14:paraId="4F579A47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328F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Diabetes, n (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61AD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1FDC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17FC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E8F4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A2E46" w14:paraId="25B894C6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7420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E3C3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948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9EA9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85AB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978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EDE0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</w:tr>
      <w:tr w:rsidR="007A2E46" w14:paraId="0BC183C1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4713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60E6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00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057D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47 (1.33~1.6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4D26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008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8240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42 (1.30~1.56)</w:t>
            </w:r>
          </w:p>
        </w:tc>
      </w:tr>
      <w:tr w:rsidR="007A2E46" w14:paraId="686AC64A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46ED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CVD, n (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B455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1099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90D4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E74A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A2E46" w14:paraId="42BA0102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FEDD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5967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145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7438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8434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145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7C1B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</w:tr>
      <w:tr w:rsidR="007A2E46" w14:paraId="2DC70CFE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8476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A1CB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03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DD90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34 (1.18~1.5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979B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03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FB49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34 (1.19~1.50)</w:t>
            </w:r>
          </w:p>
        </w:tc>
      </w:tr>
      <w:tr w:rsidR="007A2E46" w14:paraId="6B4B0D9A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2E49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Stroke, n (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8155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7969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A1B0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B008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A2E46" w14:paraId="4A99A105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BFF6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1351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277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C0D3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338D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280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53FB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</w:tr>
      <w:tr w:rsidR="007A2E46" w14:paraId="20055972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18AF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9937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69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89D4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12 (0.93~1.3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795C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69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951C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22 (1.04~1.44)</w:t>
            </w:r>
          </w:p>
        </w:tc>
      </w:tr>
      <w:tr w:rsidR="007A2E46" w14:paraId="6286F921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3113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Hypolipidemic Medications, n (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6464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3CE6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24F7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D04D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A2E46" w14:paraId="7EEB2285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5B0D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E96C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100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BD0F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C6B6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102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FAED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</w:tr>
      <w:tr w:rsidR="007A2E46" w14:paraId="23191D31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5303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lastRenderedPageBreak/>
              <w:t xml:space="preserve">  Othe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55F4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810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76DE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19 (1.06~1.3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D4A1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811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DDE2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21 (1.09~1.35)</w:t>
            </w:r>
          </w:p>
        </w:tc>
      </w:tr>
      <w:tr w:rsidR="007A2E46" w14:paraId="34CBEA03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9E78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27E1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35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A4BF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05 (0.91~1.2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3490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35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57D9" w14:textId="62BC63BA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05 (0.92~1.2</w:t>
            </w:r>
            <w:r w:rsidR="000B31ED">
              <w:rPr>
                <w:rFonts w:eastAsia="宋体" w:cs="Times New Roman"/>
                <w:sz w:val="16"/>
                <w:szCs w:val="16"/>
              </w:rPr>
              <w:t>0</w:t>
            </w:r>
            <w:r w:rsidRPr="00934379">
              <w:rPr>
                <w:rFonts w:eastAsia="宋体" w:cs="Times New Roman"/>
                <w:sz w:val="16"/>
                <w:szCs w:val="16"/>
              </w:rPr>
              <w:t>)</w:t>
            </w:r>
          </w:p>
        </w:tc>
      </w:tr>
      <w:tr w:rsidR="007A2E46" w14:paraId="474BB3A7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4830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Physical Activity, n (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1DC5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0194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8414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A9AA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A2E46" w14:paraId="420FA135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DFCA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Inactiv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2539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958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B134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0C41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959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024A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</w:tr>
      <w:tr w:rsidR="007A2E46" w14:paraId="6F7B5119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3D4D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Activ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A504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389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4F9D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76 (0.69~0.8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069D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390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80EF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74 (0.68~0.80)</w:t>
            </w:r>
          </w:p>
        </w:tc>
      </w:tr>
      <w:tr w:rsidR="007A2E46" w14:paraId="4B9BED1B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2B15" w14:textId="1DB7D4E4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Alcohol </w:t>
            </w:r>
            <w:r w:rsidR="006A4F4F">
              <w:rPr>
                <w:rFonts w:eastAsia="宋体" w:cs="Times New Roman"/>
                <w:sz w:val="16"/>
                <w:szCs w:val="16"/>
              </w:rPr>
              <w:t>I</w:t>
            </w:r>
            <w:r w:rsidRPr="00934379">
              <w:rPr>
                <w:rFonts w:eastAsia="宋体" w:cs="Times New Roman"/>
                <w:sz w:val="16"/>
                <w:szCs w:val="16"/>
              </w:rPr>
              <w:t>ntake, %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C055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78CF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87D4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6F69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A2E46" w14:paraId="5A5D0DA0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0D1C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Non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BF04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685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E01B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5BFA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794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5C70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</w:tr>
      <w:tr w:rsidR="007A2E46" w14:paraId="75E40172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A444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Moderat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A92E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40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39CD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94 (0.78~1.1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637C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49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692F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86 (0.72~1.03)</w:t>
            </w:r>
          </w:p>
        </w:tc>
      </w:tr>
      <w:tr w:rsidR="007A2E46" w14:paraId="483305E2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564B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Heavy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5A09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380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B620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08 (0.95~1.2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E5EE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05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C27D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09 (0.96~1.23)</w:t>
            </w:r>
          </w:p>
        </w:tc>
      </w:tr>
      <w:tr w:rsidR="007A2E46" w14:paraId="0A0AEE61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8C16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Healthy Eati</w:t>
            </w:r>
            <w:r>
              <w:rPr>
                <w:rFonts w:eastAsia="宋体" w:cs="Times New Roman"/>
                <w:sz w:val="16"/>
                <w:szCs w:val="16"/>
              </w:rPr>
              <w:t>n</w:t>
            </w:r>
            <w:r w:rsidRPr="00934379">
              <w:rPr>
                <w:rFonts w:eastAsia="宋体" w:cs="Times New Roman"/>
                <w:sz w:val="16"/>
                <w:szCs w:val="16"/>
              </w:rPr>
              <w:t>g Index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11CC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205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5E82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995 (0.992~0.99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58D3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349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7373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995 (0.992~0.998)</w:t>
            </w:r>
          </w:p>
        </w:tc>
      </w:tr>
      <w:tr w:rsidR="007A2E46" w14:paraId="726ED847" w14:textId="77777777" w:rsidTr="00DE29B2">
        <w:trPr>
          <w:trHeight w:val="307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AC6B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eGFR, (mL/min/1.73 m</w:t>
            </w:r>
            <w:r w:rsidRPr="00934379">
              <w:rPr>
                <w:rFonts w:eastAsia="宋体" w:cs="Times New Roman"/>
                <w:sz w:val="16"/>
                <w:szCs w:val="16"/>
                <w:vertAlign w:val="superscript"/>
              </w:rPr>
              <w:t>2</w:t>
            </w:r>
            <w:r w:rsidRPr="00934379">
              <w:rPr>
                <w:rFonts w:eastAsia="宋体" w:cs="Times New Roman"/>
                <w:sz w:val="16"/>
                <w:szCs w:val="16"/>
              </w:rPr>
              <w:t>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7305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349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3ABE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996 (0.993~0.99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6025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349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2C1B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995 (0.992~0.998)</w:t>
            </w:r>
          </w:p>
        </w:tc>
      </w:tr>
      <w:tr w:rsidR="007A2E46" w14:paraId="60BAF5AB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1F25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HDL-C, mg/dL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91F4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349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0A5E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999 (0.996~1.00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91FC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349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6894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999 (0.996~1.002)</w:t>
            </w:r>
          </w:p>
        </w:tc>
      </w:tr>
      <w:tr w:rsidR="007A2E46" w14:paraId="750646F0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7D48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TC, mg/dL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1D07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349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88B6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000 (0.999~1.00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68A3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349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09BC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000 (0.999~1.001)</w:t>
            </w:r>
          </w:p>
        </w:tc>
      </w:tr>
      <w:tr w:rsidR="007A2E46" w14:paraId="20F04889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56A2" w14:textId="004108B7" w:rsidR="007A2E46" w:rsidRPr="00934379" w:rsidRDefault="006A4F4F" w:rsidP="00601328">
            <w:pPr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 xml:space="preserve">Serum </w:t>
            </w:r>
            <w:r w:rsidR="007A2E46" w:rsidRPr="00934379">
              <w:rPr>
                <w:rFonts w:eastAsia="宋体" w:cs="Times New Roman"/>
                <w:sz w:val="16"/>
                <w:szCs w:val="16"/>
              </w:rPr>
              <w:t xml:space="preserve">Uric </w:t>
            </w:r>
            <w:r>
              <w:rPr>
                <w:rFonts w:eastAsia="宋体" w:cs="Times New Roman"/>
                <w:sz w:val="16"/>
                <w:szCs w:val="16"/>
              </w:rPr>
              <w:t>A</w:t>
            </w:r>
            <w:r w:rsidR="007A2E46" w:rsidRPr="00934379">
              <w:rPr>
                <w:rFonts w:eastAsia="宋体" w:cs="Times New Roman"/>
                <w:sz w:val="16"/>
                <w:szCs w:val="16"/>
              </w:rPr>
              <w:t xml:space="preserve">cid </w:t>
            </w:r>
            <w:r>
              <w:rPr>
                <w:rFonts w:eastAsia="宋体" w:cs="Times New Roman"/>
                <w:sz w:val="16"/>
                <w:szCs w:val="16"/>
              </w:rPr>
              <w:t>L</w:t>
            </w:r>
            <w:r w:rsidR="007A2E46" w:rsidRPr="00934379">
              <w:rPr>
                <w:rFonts w:eastAsia="宋体" w:cs="Times New Roman"/>
                <w:sz w:val="16"/>
                <w:szCs w:val="16"/>
              </w:rPr>
              <w:t>evel (mg/d</w:t>
            </w:r>
            <w:r w:rsidR="007A2E46">
              <w:rPr>
                <w:rFonts w:eastAsia="宋体" w:cs="Times New Roman"/>
                <w:sz w:val="16"/>
                <w:szCs w:val="16"/>
              </w:rPr>
              <w:t>L</w:t>
            </w:r>
            <w:r w:rsidR="007A2E46" w:rsidRPr="00934379">
              <w:rPr>
                <w:rFonts w:eastAsia="宋体" w:cs="Times New Roman"/>
                <w:sz w:val="16"/>
                <w:szCs w:val="16"/>
              </w:rPr>
              <w:t>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38A0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3FAB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728A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F5CA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A2E46" w14:paraId="191393D2" w14:textId="77777777" w:rsidTr="007D38E6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1B76E1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Quintile 1 (&lt;4.2)               </w:t>
            </w: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57AC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665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5BB2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24 (1.06~1.45)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78F5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665</w:t>
            </w:r>
          </w:p>
        </w:tc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18CF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28 (1.11~1.47)</w:t>
            </w:r>
          </w:p>
        </w:tc>
      </w:tr>
      <w:tr w:rsidR="007A2E46" w14:paraId="4D2AA194" w14:textId="77777777" w:rsidTr="00DE29B2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91DE" w14:textId="23028980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Quintile 2 (4.3</w:t>
            </w:r>
            <w:r w:rsidR="006A4F4F" w:rsidRPr="004E522F">
              <w:rPr>
                <w:sz w:val="16"/>
                <w:szCs w:val="16"/>
              </w:rPr>
              <w:t>–</w:t>
            </w:r>
            <w:r w:rsidRPr="00934379">
              <w:rPr>
                <w:rFonts w:eastAsia="宋体" w:cs="Times New Roman"/>
                <w:sz w:val="16"/>
                <w:szCs w:val="16"/>
              </w:rPr>
              <w:t xml:space="preserve">4.9)              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BC6D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38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8615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19 (1.03~1.3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76FF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38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E44A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19 (1.04~1.36)</w:t>
            </w:r>
          </w:p>
        </w:tc>
      </w:tr>
      <w:tr w:rsidR="007A2E46" w14:paraId="115C8D89" w14:textId="77777777" w:rsidTr="007D38E6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859B88" w14:textId="2CB62C6C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Quintile 3 (5.0</w:t>
            </w:r>
            <w:r w:rsidR="006A4F4F" w:rsidRPr="004E522F">
              <w:rPr>
                <w:sz w:val="16"/>
                <w:szCs w:val="16"/>
              </w:rPr>
              <w:t>–</w:t>
            </w:r>
            <w:r w:rsidRPr="00934379">
              <w:rPr>
                <w:rFonts w:eastAsia="宋体" w:cs="Times New Roman"/>
                <w:sz w:val="16"/>
                <w:szCs w:val="16"/>
              </w:rPr>
              <w:t xml:space="preserve">5.7)              </w:t>
            </w: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A3DF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5287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7868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07 (0.94~1.23)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F1D0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5287</w:t>
            </w:r>
          </w:p>
        </w:tc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B612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12 (0.99~1.26)</w:t>
            </w:r>
          </w:p>
        </w:tc>
      </w:tr>
      <w:tr w:rsidR="007A2E46" w14:paraId="5E7E8040" w14:textId="77777777" w:rsidTr="00D67E6A">
        <w:trPr>
          <w:trHeight w:val="292"/>
          <w:jc w:val="center"/>
        </w:trPr>
        <w:tc>
          <w:tcPr>
            <w:tcW w:w="31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AE6EB4" w14:textId="4CB4A538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Quintile 4 (5.8</w:t>
            </w:r>
            <w:r w:rsidR="006A4F4F" w:rsidRPr="004E522F">
              <w:rPr>
                <w:sz w:val="16"/>
                <w:szCs w:val="16"/>
              </w:rPr>
              <w:t>–</w:t>
            </w:r>
            <w:r w:rsidRPr="00934379">
              <w:rPr>
                <w:rFonts w:eastAsia="宋体" w:cs="Times New Roman"/>
                <w:sz w:val="16"/>
                <w:szCs w:val="16"/>
              </w:rPr>
              <w:t xml:space="preserve">6.5)                </w:t>
            </w: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B022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377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B96F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89D4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377</w:t>
            </w:r>
          </w:p>
        </w:tc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4DD4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</w:tr>
      <w:tr w:rsidR="00D67E6A" w14:paraId="3D28134E" w14:textId="77777777" w:rsidTr="00D67E6A">
        <w:trPr>
          <w:trHeight w:val="292"/>
          <w:jc w:val="center"/>
        </w:trPr>
        <w:tc>
          <w:tcPr>
            <w:tcW w:w="311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E9BB0A" w14:textId="5A77938E" w:rsidR="00D67E6A" w:rsidRPr="00934379" w:rsidRDefault="00D67E6A" w:rsidP="00D67E6A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  Quintile 5 (&gt;6.6)         </w:t>
            </w:r>
          </w:p>
        </w:tc>
        <w:tc>
          <w:tcPr>
            <w:tcW w:w="217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B937FE" w14:textId="38648A73" w:rsidR="00D67E6A" w:rsidRPr="00934379" w:rsidRDefault="00D67E6A" w:rsidP="00D67E6A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777</w:t>
            </w:r>
          </w:p>
        </w:tc>
        <w:tc>
          <w:tcPr>
            <w:tcW w:w="209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A5B815" w14:textId="04202BC8" w:rsidR="00D67E6A" w:rsidRPr="00934379" w:rsidRDefault="00D67E6A" w:rsidP="00D67E6A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29 (1.13~1.48)</w:t>
            </w:r>
          </w:p>
        </w:tc>
        <w:tc>
          <w:tcPr>
            <w:tcW w:w="13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93C8EF" w14:textId="613C4E81" w:rsidR="00D67E6A" w:rsidRPr="00934379" w:rsidRDefault="00D67E6A" w:rsidP="00D67E6A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777</w:t>
            </w:r>
          </w:p>
        </w:tc>
        <w:tc>
          <w:tcPr>
            <w:tcW w:w="236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90415B" w14:textId="619C8334" w:rsidR="00D67E6A" w:rsidRPr="00934379" w:rsidRDefault="00D67E6A" w:rsidP="00D67E6A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29 (1.14~1.46)</w:t>
            </w:r>
          </w:p>
        </w:tc>
      </w:tr>
    </w:tbl>
    <w:p w14:paraId="4F685077" w14:textId="77777777" w:rsidR="007A2E46" w:rsidRPr="00934379" w:rsidRDefault="007A2E46" w:rsidP="00601328">
      <w:pPr>
        <w:rPr>
          <w:rFonts w:cs="Times New Roman"/>
        </w:rPr>
      </w:pPr>
    </w:p>
    <w:p w14:paraId="6FE3B4BA" w14:textId="77777777" w:rsidR="007A2E46" w:rsidRPr="00934379" w:rsidRDefault="007A2E46" w:rsidP="00601328">
      <w:pPr>
        <w:rPr>
          <w:rFonts w:cs="Times New Roman"/>
          <w:bCs/>
          <w:szCs w:val="20"/>
        </w:rPr>
      </w:pPr>
      <w:bookmarkStart w:id="3" w:name="_Hlk124456287"/>
      <w:r w:rsidRPr="00934379">
        <w:rPr>
          <w:rFonts w:cs="Times New Roman"/>
          <w:b/>
          <w:szCs w:val="20"/>
        </w:rPr>
        <w:t xml:space="preserve">Notes: </w:t>
      </w:r>
      <w:r w:rsidRPr="00934379">
        <w:rPr>
          <w:rFonts w:cs="Times New Roman"/>
          <w:bCs/>
          <w:szCs w:val="20"/>
        </w:rPr>
        <w:t>The model was adjusted for</w:t>
      </w:r>
      <w:r w:rsidRPr="00934379">
        <w:rPr>
          <w:rFonts w:cs="Times New Roman"/>
          <w:b/>
          <w:szCs w:val="20"/>
        </w:rPr>
        <w:t xml:space="preserve"> </w:t>
      </w:r>
      <w:r w:rsidRPr="00934379">
        <w:rPr>
          <w:rFonts w:cs="Times New Roman"/>
          <w:bCs/>
          <w:szCs w:val="20"/>
        </w:rPr>
        <w:t>age + sex+ race + education + BMI + poverty income ratio</w:t>
      </w:r>
      <w:r>
        <w:rPr>
          <w:rFonts w:cs="Times New Roman"/>
          <w:bCs/>
          <w:szCs w:val="20"/>
        </w:rPr>
        <w:t xml:space="preserve"> </w:t>
      </w:r>
      <w:r w:rsidRPr="00934379">
        <w:rPr>
          <w:rFonts w:cs="Times New Roman"/>
          <w:bCs/>
          <w:szCs w:val="20"/>
        </w:rPr>
        <w:t>+ smoking status + diabetes + hypertension + CVD + stroke+ medication usage + physical activity + alcohol use + HDL-C +</w:t>
      </w:r>
      <w:r w:rsidRPr="00934379">
        <w:rPr>
          <w:rFonts w:cs="Times New Roman"/>
        </w:rPr>
        <w:t xml:space="preserve"> </w:t>
      </w:r>
      <w:r w:rsidRPr="00934379">
        <w:rPr>
          <w:rFonts w:cs="Times New Roman"/>
          <w:bCs/>
          <w:szCs w:val="20"/>
        </w:rPr>
        <w:t>TC + eGFR + healthy eati</w:t>
      </w:r>
      <w:r>
        <w:rPr>
          <w:rFonts w:cs="Times New Roman"/>
          <w:bCs/>
          <w:szCs w:val="20"/>
        </w:rPr>
        <w:t>ng index</w:t>
      </w:r>
    </w:p>
    <w:bookmarkEnd w:id="3"/>
    <w:p w14:paraId="0D993910" w14:textId="6B86AC46" w:rsidR="007A2E46" w:rsidRPr="00934379" w:rsidRDefault="007A2E46" w:rsidP="00601328">
      <w:pPr>
        <w:rPr>
          <w:rFonts w:cs="Times New Roman"/>
          <w:bCs/>
          <w:szCs w:val="20"/>
        </w:rPr>
      </w:pPr>
      <w:r w:rsidRPr="00934379">
        <w:rPr>
          <w:rFonts w:cs="Times New Roman"/>
          <w:b/>
          <w:szCs w:val="20"/>
        </w:rPr>
        <w:t>Abbreviations:</w:t>
      </w:r>
      <w:r w:rsidRPr="00934379">
        <w:rPr>
          <w:rFonts w:cs="Times New Roman"/>
          <w:bCs/>
          <w:szCs w:val="20"/>
        </w:rPr>
        <w:t xml:space="preserve"> BMI, body mass index; CVD, cardiovascular disease; TC, total cholesterol; HDL-C, </w:t>
      </w:r>
      <w:bookmarkStart w:id="4" w:name="_Hlk126678085"/>
      <w:r w:rsidRPr="00934379">
        <w:rPr>
          <w:rFonts w:cs="Times New Roman"/>
          <w:bCs/>
          <w:szCs w:val="20"/>
        </w:rPr>
        <w:t>high-density lipoprotein</w:t>
      </w:r>
      <w:r>
        <w:rPr>
          <w:rFonts w:cs="Times New Roman"/>
          <w:bCs/>
          <w:szCs w:val="20"/>
        </w:rPr>
        <w:t xml:space="preserve"> cholesterol</w:t>
      </w:r>
      <w:bookmarkEnd w:id="4"/>
      <w:r>
        <w:rPr>
          <w:rFonts w:cs="Times New Roman"/>
          <w:bCs/>
          <w:szCs w:val="20"/>
        </w:rPr>
        <w:t>; eGFR</w:t>
      </w:r>
      <w:r w:rsidRPr="00934379">
        <w:rPr>
          <w:rFonts w:cs="Times New Roman"/>
          <w:bCs/>
          <w:szCs w:val="20"/>
        </w:rPr>
        <w:t>: estimated glomerular filtration rate</w:t>
      </w:r>
    </w:p>
    <w:p w14:paraId="4A2EC718" w14:textId="77777777" w:rsidR="007A2E46" w:rsidRPr="00934379" w:rsidRDefault="007A2E46" w:rsidP="00601328">
      <w:pPr>
        <w:rPr>
          <w:rFonts w:cs="Times New Roman"/>
        </w:rPr>
      </w:pPr>
    </w:p>
    <w:p w14:paraId="7F98CAF7" w14:textId="77777777" w:rsidR="007A2E46" w:rsidRPr="00934379" w:rsidRDefault="007A2E46" w:rsidP="00601328">
      <w:pPr>
        <w:rPr>
          <w:rFonts w:cs="Times New Roman"/>
        </w:rPr>
      </w:pPr>
    </w:p>
    <w:p w14:paraId="23AF7179" w14:textId="4E592466" w:rsidR="007A2E46" w:rsidRPr="00934379" w:rsidRDefault="007A2E46" w:rsidP="00601328">
      <w:pPr>
        <w:rPr>
          <w:rFonts w:cs="Times New Roman"/>
        </w:rPr>
      </w:pPr>
      <w:r w:rsidRPr="00934379">
        <w:rPr>
          <w:rFonts w:cs="Times New Roman"/>
          <w:b/>
          <w:bCs/>
        </w:rPr>
        <w:t>eTable 2.</w:t>
      </w:r>
      <w:r w:rsidRPr="00934379">
        <w:rPr>
          <w:rFonts w:cs="Times New Roman"/>
        </w:rPr>
        <w:t xml:space="preserve"> </w:t>
      </w:r>
      <w:r>
        <w:rPr>
          <w:rFonts w:cs="Times New Roman"/>
        </w:rPr>
        <w:t>Hazard ratios</w:t>
      </w:r>
      <w:r w:rsidRPr="00934379">
        <w:rPr>
          <w:rFonts w:cs="Times New Roman"/>
        </w:rPr>
        <w:t xml:space="preserve"> (95% CIs) of all-cause mortality according to serum uric acid levels after excluding hyperlipidemia patients with less than 2 years of follow-up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176"/>
        <w:gridCol w:w="2317"/>
        <w:gridCol w:w="2728"/>
        <w:gridCol w:w="1556"/>
      </w:tblGrid>
      <w:tr w:rsidR="007A2E46" w14:paraId="412FEE3A" w14:textId="77777777" w:rsidTr="00DE29B2">
        <w:trPr>
          <w:trHeight w:val="517"/>
          <w:jc w:val="center"/>
        </w:trPr>
        <w:tc>
          <w:tcPr>
            <w:tcW w:w="1624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A0FFA8" w14:textId="77777777" w:rsidR="007A2E46" w:rsidRPr="00934379" w:rsidRDefault="007A2E46" w:rsidP="00601328">
            <w:pPr>
              <w:ind w:firstLineChars="200" w:firstLine="321"/>
              <w:rPr>
                <w:rFonts w:eastAsia="宋体" w:cs="Times New Roman"/>
                <w:b/>
                <w:bCs/>
                <w:sz w:val="16"/>
                <w:szCs w:val="16"/>
              </w:rPr>
            </w:pPr>
            <w:bookmarkStart w:id="5" w:name="_Hlk124453476"/>
            <w:r w:rsidRPr="00934379">
              <w:rPr>
                <w:rFonts w:eastAsia="宋体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18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9B8F" w14:textId="77777777" w:rsidR="007A2E46" w:rsidRPr="00934379" w:rsidRDefault="007A2E46" w:rsidP="00601328">
            <w:pPr>
              <w:jc w:val="center"/>
              <w:rPr>
                <w:rFonts w:eastAsia="宋体" w:cs="Times New Roman"/>
                <w:b/>
                <w:bCs/>
                <w:sz w:val="16"/>
                <w:szCs w:val="16"/>
              </w:rPr>
            </w:pPr>
            <w:r w:rsidRPr="00934379">
              <w:rPr>
                <w:rFonts w:eastAsia="宋体" w:cs="Times New Roman"/>
                <w:b/>
                <w:bCs/>
                <w:sz w:val="16"/>
                <w:szCs w:val="16"/>
              </w:rPr>
              <w:t>Deaths/Total</w:t>
            </w:r>
          </w:p>
        </w:tc>
        <w:tc>
          <w:tcPr>
            <w:tcW w:w="139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9A63" w14:textId="2AA6F972" w:rsidR="007A2E46" w:rsidRPr="00934379" w:rsidRDefault="000B31ED" w:rsidP="00601328">
            <w:pPr>
              <w:jc w:val="center"/>
              <w:rPr>
                <w:rFonts w:eastAsia="宋体"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 w:hint="eastAsia"/>
                <w:b/>
                <w:bCs/>
                <w:sz w:val="16"/>
                <w:szCs w:val="16"/>
                <w:lang w:eastAsia="zh-CN"/>
              </w:rPr>
              <w:t>A</w:t>
            </w:r>
            <w:r w:rsidR="007A2E46" w:rsidRPr="00934379">
              <w:rPr>
                <w:rFonts w:eastAsia="宋体" w:cs="Times New Roman"/>
                <w:b/>
                <w:bCs/>
                <w:sz w:val="16"/>
                <w:szCs w:val="16"/>
              </w:rPr>
              <w:t>djusted Model</w:t>
            </w:r>
          </w:p>
        </w:tc>
        <w:tc>
          <w:tcPr>
            <w:tcW w:w="796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F78ED8" w14:textId="77777777" w:rsidR="007A2E46" w:rsidRPr="00934379" w:rsidRDefault="007A2E46" w:rsidP="00601328">
            <w:pPr>
              <w:jc w:val="center"/>
              <w:rPr>
                <w:rFonts w:eastAsia="宋体" w:cs="Times New Roman"/>
                <w:b/>
                <w:bCs/>
                <w:i/>
                <w:iCs/>
                <w:sz w:val="16"/>
                <w:szCs w:val="16"/>
              </w:rPr>
            </w:pPr>
            <w:r w:rsidRPr="00934379">
              <w:rPr>
                <w:rFonts w:eastAsia="宋体" w:cs="Times New Roman"/>
                <w:b/>
                <w:bCs/>
                <w:i/>
                <w:iCs/>
                <w:sz w:val="16"/>
                <w:szCs w:val="16"/>
              </w:rPr>
              <w:t>P-value</w:t>
            </w:r>
          </w:p>
        </w:tc>
      </w:tr>
      <w:tr w:rsidR="007A2E46" w14:paraId="1B9E25A8" w14:textId="77777777" w:rsidTr="00DE29B2">
        <w:trPr>
          <w:trHeight w:val="494"/>
          <w:jc w:val="center"/>
        </w:trPr>
        <w:tc>
          <w:tcPr>
            <w:tcW w:w="1624" w:type="pct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D3075A" w14:textId="77777777" w:rsidR="007A2E46" w:rsidRPr="00934379" w:rsidRDefault="007A2E46" w:rsidP="00601328">
            <w:pPr>
              <w:rPr>
                <w:rFonts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DF132" w14:textId="77777777" w:rsidR="007A2E46" w:rsidRPr="00934379" w:rsidRDefault="007A2E46" w:rsidP="00601328">
            <w:pPr>
              <w:jc w:val="center"/>
              <w:rPr>
                <w:rFonts w:eastAsia="宋体" w:cs="Times New Roman"/>
                <w:b/>
                <w:bCs/>
                <w:sz w:val="16"/>
                <w:szCs w:val="16"/>
              </w:rPr>
            </w:pPr>
            <w:r w:rsidRPr="00934379">
              <w:rPr>
                <w:rFonts w:eastAsia="宋体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ADB6A" w14:textId="77777777" w:rsidR="007A2E46" w:rsidRPr="00934379" w:rsidRDefault="007A2E46" w:rsidP="00601328">
            <w:pPr>
              <w:jc w:val="center"/>
              <w:rPr>
                <w:rFonts w:eastAsia="宋体" w:cs="Times New Roman"/>
                <w:b/>
                <w:bCs/>
                <w:sz w:val="16"/>
                <w:szCs w:val="16"/>
              </w:rPr>
            </w:pPr>
            <w:r w:rsidRPr="00934379">
              <w:rPr>
                <w:rFonts w:eastAsia="宋体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796" w:type="pct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B03996" w14:textId="77777777" w:rsidR="007A2E46" w:rsidRPr="00934379" w:rsidRDefault="007A2E46" w:rsidP="00601328">
            <w:pPr>
              <w:rPr>
                <w:rFonts w:eastAsia="宋体" w:cs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A2E46" w14:paraId="57EAA6B3" w14:textId="77777777" w:rsidTr="00DE29B2">
        <w:trPr>
          <w:trHeight w:val="494"/>
          <w:jc w:val="center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62BE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Binary variable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DC28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A8CC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71C6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A2E46" w14:paraId="067BC651" w14:textId="77777777" w:rsidTr="00DE29B2">
        <w:trPr>
          <w:trHeight w:val="494"/>
          <w:jc w:val="center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FED6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Quintile 1 (&lt;4.2)              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24176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316/367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65762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20 (1.01~1.4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32CD5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036</w:t>
            </w:r>
          </w:p>
        </w:tc>
      </w:tr>
      <w:tr w:rsidR="007A2E46" w14:paraId="070CBB7D" w14:textId="77777777" w:rsidTr="00DE29B2">
        <w:trPr>
          <w:trHeight w:val="494"/>
          <w:jc w:val="center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3CA38" w14:textId="33A7E222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Quintile 2 (4.3</w:t>
            </w:r>
            <w:r w:rsidR="006A4F4F" w:rsidRPr="004E522F">
              <w:rPr>
                <w:sz w:val="16"/>
                <w:szCs w:val="16"/>
              </w:rPr>
              <w:t>–</w:t>
            </w:r>
            <w:r w:rsidRPr="00934379">
              <w:rPr>
                <w:rFonts w:eastAsia="宋体" w:cs="Times New Roman"/>
                <w:sz w:val="16"/>
                <w:szCs w:val="16"/>
              </w:rPr>
              <w:t xml:space="preserve">4.9)              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BA68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321/351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90F7B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16 (0.99~1.3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CA81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066</w:t>
            </w:r>
          </w:p>
        </w:tc>
      </w:tr>
      <w:tr w:rsidR="007A2E46" w14:paraId="35F305F6" w14:textId="77777777" w:rsidTr="00DE29B2">
        <w:trPr>
          <w:trHeight w:val="494"/>
          <w:jc w:val="center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715F" w14:textId="1B2EAA41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Quintile 3 (5.0</w:t>
            </w:r>
            <w:r w:rsidR="006A4F4F" w:rsidRPr="004E522F">
              <w:rPr>
                <w:sz w:val="16"/>
                <w:szCs w:val="16"/>
              </w:rPr>
              <w:t>–</w:t>
            </w:r>
            <w:r w:rsidRPr="00934379">
              <w:rPr>
                <w:rFonts w:eastAsia="宋体" w:cs="Times New Roman"/>
                <w:sz w:val="16"/>
                <w:szCs w:val="16"/>
              </w:rPr>
              <w:t xml:space="preserve">5.7)             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6FD84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34/425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66AD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07 (0.93~1.2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7DDC2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358</w:t>
            </w:r>
          </w:p>
        </w:tc>
      </w:tr>
      <w:tr w:rsidR="007A2E46" w14:paraId="7C44A032" w14:textId="77777777" w:rsidTr="00DE29B2">
        <w:trPr>
          <w:trHeight w:val="494"/>
          <w:jc w:val="center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887D5" w14:textId="79DBB466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Quintile </w:t>
            </w:r>
            <w:proofErr w:type="gramStart"/>
            <w:r w:rsidRPr="00934379">
              <w:rPr>
                <w:rFonts w:eastAsia="宋体" w:cs="Times New Roman"/>
                <w:sz w:val="16"/>
                <w:szCs w:val="16"/>
              </w:rPr>
              <w:t>4  (</w:t>
            </w:r>
            <w:proofErr w:type="gramEnd"/>
            <w:r w:rsidRPr="00934379">
              <w:rPr>
                <w:rFonts w:eastAsia="宋体" w:cs="Times New Roman"/>
                <w:sz w:val="16"/>
                <w:szCs w:val="16"/>
              </w:rPr>
              <w:t>5.8</w:t>
            </w:r>
            <w:r w:rsidR="006A4F4F" w:rsidRPr="004E522F">
              <w:rPr>
                <w:sz w:val="16"/>
                <w:szCs w:val="16"/>
              </w:rPr>
              <w:t>–</w:t>
            </w:r>
            <w:r w:rsidRPr="00934379">
              <w:rPr>
                <w:rFonts w:eastAsia="宋体" w:cs="Times New Roman"/>
                <w:sz w:val="16"/>
                <w:szCs w:val="16"/>
              </w:rPr>
              <w:t xml:space="preserve">6.5)               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CB92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43/412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8E08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BBA0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</w:tr>
      <w:tr w:rsidR="007A2E46" w14:paraId="5E999D61" w14:textId="77777777" w:rsidTr="007D38E6">
        <w:trPr>
          <w:trHeight w:val="494"/>
          <w:jc w:val="center"/>
        </w:trPr>
        <w:tc>
          <w:tcPr>
            <w:tcW w:w="16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C28B68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Quintile 5 (&gt;6.6)         </w:t>
            </w:r>
          </w:p>
        </w:tc>
        <w:tc>
          <w:tcPr>
            <w:tcW w:w="1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0EB1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421/3780</w:t>
            </w:r>
          </w:p>
        </w:tc>
        <w:tc>
          <w:tcPr>
            <w:tcW w:w="1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1F6428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27 (1.10~1.47)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5233CA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&lt;0.001</w:t>
            </w:r>
          </w:p>
        </w:tc>
      </w:tr>
      <w:tr w:rsidR="007A2E46" w14:paraId="5C47DCD0" w14:textId="77777777" w:rsidTr="007D38E6">
        <w:trPr>
          <w:trHeight w:val="517"/>
          <w:jc w:val="center"/>
        </w:trPr>
        <w:tc>
          <w:tcPr>
            <w:tcW w:w="16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779A4" w14:textId="77777777" w:rsidR="007A2E46" w:rsidRPr="00934379" w:rsidRDefault="007A2E46" w:rsidP="00601328">
            <w:pPr>
              <w:rPr>
                <w:rFonts w:eastAsia="宋体" w:cs="Times New Roman"/>
                <w:i/>
                <w:iCs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P for trend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425587" w14:textId="578CF25B" w:rsidR="007A2E46" w:rsidRPr="00934379" w:rsidRDefault="00D667B2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1935</w:t>
            </w:r>
            <w:r w:rsidR="007A2E46" w:rsidRPr="00934379">
              <w:rPr>
                <w:rFonts w:eastAsia="宋体" w:cs="Times New Roman"/>
                <w:sz w:val="16"/>
                <w:szCs w:val="16"/>
              </w:rPr>
              <w:t>/1</w:t>
            </w:r>
            <w:r>
              <w:rPr>
                <w:rFonts w:eastAsia="宋体" w:cs="Times New Roman"/>
                <w:sz w:val="16"/>
                <w:szCs w:val="16"/>
              </w:rPr>
              <w:t>9437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D80AC9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22ACB1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460</w:t>
            </w:r>
          </w:p>
        </w:tc>
      </w:tr>
      <w:bookmarkEnd w:id="5"/>
    </w:tbl>
    <w:p w14:paraId="4BEF0196" w14:textId="77777777" w:rsidR="007A2E46" w:rsidRPr="00934379" w:rsidRDefault="007A2E46" w:rsidP="00601328">
      <w:pPr>
        <w:rPr>
          <w:rFonts w:cs="Times New Roman"/>
        </w:rPr>
      </w:pPr>
    </w:p>
    <w:p w14:paraId="2B1CB228" w14:textId="77777777" w:rsidR="007A2E46" w:rsidRPr="00934379" w:rsidRDefault="007A2E46" w:rsidP="00601328">
      <w:pPr>
        <w:rPr>
          <w:rFonts w:cs="Times New Roman"/>
          <w:bCs/>
          <w:szCs w:val="20"/>
        </w:rPr>
      </w:pPr>
      <w:bookmarkStart w:id="6" w:name="_Hlk124456664"/>
      <w:r w:rsidRPr="00934379">
        <w:rPr>
          <w:rFonts w:cs="Times New Roman"/>
          <w:b/>
          <w:szCs w:val="20"/>
        </w:rPr>
        <w:t xml:space="preserve">Notes: </w:t>
      </w:r>
      <w:r w:rsidRPr="00934379">
        <w:rPr>
          <w:rFonts w:cs="Times New Roman"/>
          <w:bCs/>
          <w:szCs w:val="20"/>
        </w:rPr>
        <w:t>The model was adjusted for</w:t>
      </w:r>
      <w:r w:rsidRPr="00934379">
        <w:rPr>
          <w:rFonts w:cs="Times New Roman"/>
          <w:b/>
          <w:szCs w:val="20"/>
        </w:rPr>
        <w:t xml:space="preserve"> </w:t>
      </w:r>
      <w:r w:rsidRPr="00934379">
        <w:rPr>
          <w:rFonts w:cs="Times New Roman"/>
          <w:bCs/>
          <w:szCs w:val="20"/>
        </w:rPr>
        <w:t>age + sex+ race + education + BMI + poverty income ratio</w:t>
      </w:r>
      <w:r>
        <w:rPr>
          <w:rFonts w:cs="Times New Roman"/>
          <w:bCs/>
          <w:szCs w:val="20"/>
        </w:rPr>
        <w:t xml:space="preserve"> </w:t>
      </w:r>
      <w:r w:rsidRPr="00934379">
        <w:rPr>
          <w:rFonts w:cs="Times New Roman"/>
          <w:bCs/>
          <w:szCs w:val="20"/>
        </w:rPr>
        <w:t>+ smoking status + diabetes + hypertension + CVD + stroke+ medication usage + physical activity + alcohol use + HDL-C +</w:t>
      </w:r>
      <w:r w:rsidRPr="00934379">
        <w:rPr>
          <w:rFonts w:cs="Times New Roman"/>
        </w:rPr>
        <w:t xml:space="preserve"> </w:t>
      </w:r>
      <w:r w:rsidRPr="00934379">
        <w:rPr>
          <w:rFonts w:cs="Times New Roman"/>
          <w:bCs/>
          <w:szCs w:val="20"/>
        </w:rPr>
        <w:t>TC + eGFR + healthy eati</w:t>
      </w:r>
      <w:r>
        <w:rPr>
          <w:rFonts w:cs="Times New Roman"/>
          <w:bCs/>
          <w:szCs w:val="20"/>
        </w:rPr>
        <w:t>ng index</w:t>
      </w:r>
    </w:p>
    <w:p w14:paraId="06EB7A22" w14:textId="56C9A3D6" w:rsidR="007A2E46" w:rsidRPr="00934379" w:rsidRDefault="007A2E46" w:rsidP="00601328">
      <w:pPr>
        <w:rPr>
          <w:rFonts w:cs="Times New Roman"/>
          <w:bCs/>
          <w:szCs w:val="20"/>
        </w:rPr>
      </w:pPr>
      <w:bookmarkStart w:id="7" w:name="_Hlk124456915"/>
      <w:r w:rsidRPr="00934379">
        <w:rPr>
          <w:rFonts w:cs="Times New Roman"/>
          <w:b/>
          <w:szCs w:val="20"/>
        </w:rPr>
        <w:t>Abbreviations:</w:t>
      </w:r>
      <w:r w:rsidRPr="00934379">
        <w:rPr>
          <w:rFonts w:cs="Times New Roman"/>
          <w:bCs/>
          <w:szCs w:val="20"/>
        </w:rPr>
        <w:t xml:space="preserve"> BMI, body mass index; CVD, cardiovascular disease; TC, total cholesterol; HDL-C, high-density lipoprotein</w:t>
      </w:r>
      <w:r>
        <w:rPr>
          <w:rFonts w:cs="Times New Roman"/>
          <w:bCs/>
          <w:szCs w:val="20"/>
        </w:rPr>
        <w:t xml:space="preserve"> cholesterol; eGFR</w:t>
      </w:r>
      <w:r w:rsidRPr="00934379">
        <w:rPr>
          <w:rFonts w:cs="Times New Roman"/>
          <w:bCs/>
          <w:szCs w:val="20"/>
        </w:rPr>
        <w:t>: estimated glomerular filtration rate</w:t>
      </w:r>
    </w:p>
    <w:bookmarkEnd w:id="6"/>
    <w:bookmarkEnd w:id="7"/>
    <w:p w14:paraId="12B9166A" w14:textId="77777777" w:rsidR="007A2E46" w:rsidRPr="00934379" w:rsidRDefault="007A2E46" w:rsidP="00601328">
      <w:pPr>
        <w:rPr>
          <w:rFonts w:cs="Times New Roman"/>
        </w:rPr>
      </w:pPr>
    </w:p>
    <w:p w14:paraId="619D8C7D" w14:textId="5AAC8001" w:rsidR="007A2E46" w:rsidRPr="00934379" w:rsidRDefault="007A2E46" w:rsidP="00601328">
      <w:pPr>
        <w:rPr>
          <w:rFonts w:cs="Times New Roman"/>
        </w:rPr>
      </w:pPr>
      <w:r w:rsidRPr="00934379">
        <w:rPr>
          <w:rFonts w:cs="Times New Roman"/>
          <w:b/>
          <w:bCs/>
        </w:rPr>
        <w:t>eTable 3.</w:t>
      </w:r>
      <w:r w:rsidRPr="00934379">
        <w:rPr>
          <w:rFonts w:cs="Times New Roman"/>
        </w:rPr>
        <w:t xml:space="preserve"> </w:t>
      </w:r>
      <w:r w:rsidRPr="005D7B65">
        <w:rPr>
          <w:rFonts w:cs="Times New Roman"/>
        </w:rPr>
        <w:t>Hazard ratios</w:t>
      </w:r>
      <w:r w:rsidRPr="00934379">
        <w:rPr>
          <w:rFonts w:cs="Times New Roman"/>
        </w:rPr>
        <w:t xml:space="preserve"> (95% CIs) of all-</w:t>
      </w:r>
      <w:r>
        <w:rPr>
          <w:rFonts w:eastAsia="宋体" w:cs="Times New Roman"/>
        </w:rPr>
        <w:t xml:space="preserve">mortality according to serum uric acid levels among hyperlipidemia </w:t>
      </w:r>
      <w:r w:rsidRPr="00934379">
        <w:rPr>
          <w:rFonts w:cs="Times New Roman"/>
        </w:rPr>
        <w:t xml:space="preserve">patients with further adjustment of </w:t>
      </w:r>
      <w:r w:rsidRPr="005D7B65">
        <w:rPr>
          <w:rFonts w:cs="Times New Roman"/>
        </w:rPr>
        <w:t>trig</w:t>
      </w:r>
      <w:r>
        <w:rPr>
          <w:rFonts w:cs="Times New Roman"/>
        </w:rPr>
        <w:t>l</w:t>
      </w:r>
      <w:r w:rsidRPr="005D7B65">
        <w:rPr>
          <w:rFonts w:cs="Times New Roman"/>
        </w:rPr>
        <w:t xml:space="preserve">ycerides and </w:t>
      </w:r>
      <w:r w:rsidRPr="005D7B65">
        <w:rPr>
          <w:rFonts w:cs="Times New Roman"/>
          <w:bCs/>
        </w:rPr>
        <w:t>low-density lipoprotein cholestero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699"/>
        <w:gridCol w:w="1316"/>
        <w:gridCol w:w="3338"/>
        <w:gridCol w:w="1424"/>
      </w:tblGrid>
      <w:tr w:rsidR="007A2E46" w14:paraId="2C874C8D" w14:textId="77777777" w:rsidTr="00DE29B2">
        <w:trPr>
          <w:trHeight w:val="506"/>
          <w:jc w:val="center"/>
        </w:trPr>
        <w:tc>
          <w:tcPr>
            <w:tcW w:w="1892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238926" w14:textId="77777777" w:rsidR="007A2E46" w:rsidRPr="00934379" w:rsidRDefault="007A2E46" w:rsidP="00601328">
            <w:pPr>
              <w:ind w:firstLineChars="200" w:firstLine="321"/>
              <w:rPr>
                <w:rFonts w:eastAsia="宋体" w:cs="Times New Roman"/>
                <w:b/>
                <w:bCs/>
                <w:sz w:val="16"/>
                <w:szCs w:val="16"/>
              </w:rPr>
            </w:pPr>
            <w:r w:rsidRPr="00934379">
              <w:rPr>
                <w:rFonts w:eastAsia="宋体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67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6CAC" w14:textId="77777777" w:rsidR="007A2E46" w:rsidRPr="00934379" w:rsidRDefault="007A2E46" w:rsidP="00601328">
            <w:pPr>
              <w:jc w:val="center"/>
              <w:rPr>
                <w:rFonts w:eastAsia="宋体" w:cs="Times New Roman"/>
                <w:b/>
                <w:bCs/>
                <w:sz w:val="16"/>
                <w:szCs w:val="16"/>
              </w:rPr>
            </w:pPr>
            <w:r w:rsidRPr="00934379">
              <w:rPr>
                <w:rFonts w:eastAsia="宋体" w:cs="Times New Roman"/>
                <w:b/>
                <w:bCs/>
                <w:sz w:val="16"/>
                <w:szCs w:val="16"/>
              </w:rPr>
              <w:t>Deaths/Total</w:t>
            </w:r>
          </w:p>
        </w:tc>
        <w:tc>
          <w:tcPr>
            <w:tcW w:w="170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AB52" w14:textId="0A44C631" w:rsidR="007A2E46" w:rsidRPr="00934379" w:rsidRDefault="007A2E46" w:rsidP="00601328">
            <w:pPr>
              <w:jc w:val="center"/>
              <w:rPr>
                <w:rFonts w:eastAsia="宋体"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sz w:val="16"/>
                <w:szCs w:val="16"/>
              </w:rPr>
              <w:t>A</w:t>
            </w:r>
            <w:r w:rsidRPr="00934379">
              <w:rPr>
                <w:rFonts w:eastAsia="宋体" w:cs="Times New Roman"/>
                <w:b/>
                <w:bCs/>
                <w:sz w:val="16"/>
                <w:szCs w:val="16"/>
              </w:rPr>
              <w:t>djusted Model</w:t>
            </w:r>
          </w:p>
        </w:tc>
        <w:tc>
          <w:tcPr>
            <w:tcW w:w="728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334267" w14:textId="77777777" w:rsidR="007A2E46" w:rsidRPr="00934379" w:rsidRDefault="007A2E46" w:rsidP="00601328">
            <w:pPr>
              <w:jc w:val="center"/>
              <w:rPr>
                <w:rFonts w:eastAsia="宋体" w:cs="Times New Roman"/>
                <w:b/>
                <w:bCs/>
                <w:i/>
                <w:iCs/>
                <w:sz w:val="16"/>
                <w:szCs w:val="16"/>
              </w:rPr>
            </w:pPr>
            <w:r w:rsidRPr="00934379">
              <w:rPr>
                <w:rFonts w:eastAsia="宋体" w:cs="Times New Roman"/>
                <w:b/>
                <w:bCs/>
                <w:i/>
                <w:iCs/>
                <w:sz w:val="16"/>
                <w:szCs w:val="16"/>
              </w:rPr>
              <w:t>P-value</w:t>
            </w:r>
          </w:p>
        </w:tc>
      </w:tr>
      <w:tr w:rsidR="007A2E46" w14:paraId="765E1981" w14:textId="77777777" w:rsidTr="00DE29B2">
        <w:trPr>
          <w:trHeight w:val="482"/>
          <w:jc w:val="center"/>
        </w:trPr>
        <w:tc>
          <w:tcPr>
            <w:tcW w:w="1892" w:type="pct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907C9C" w14:textId="77777777" w:rsidR="007A2E46" w:rsidRPr="00934379" w:rsidRDefault="007A2E46" w:rsidP="00601328">
            <w:pPr>
              <w:rPr>
                <w:rFonts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96024" w14:textId="77777777" w:rsidR="007A2E46" w:rsidRPr="00934379" w:rsidRDefault="007A2E46" w:rsidP="00601328">
            <w:pPr>
              <w:jc w:val="center"/>
              <w:rPr>
                <w:rFonts w:eastAsia="宋体" w:cs="Times New Roman"/>
                <w:b/>
                <w:bCs/>
                <w:sz w:val="16"/>
                <w:szCs w:val="16"/>
              </w:rPr>
            </w:pPr>
            <w:r w:rsidRPr="00934379">
              <w:rPr>
                <w:rFonts w:eastAsia="宋体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9F509" w14:textId="77777777" w:rsidR="007A2E46" w:rsidRPr="00934379" w:rsidRDefault="007A2E46" w:rsidP="00601328">
            <w:pPr>
              <w:jc w:val="center"/>
              <w:rPr>
                <w:rFonts w:eastAsia="宋体" w:cs="Times New Roman"/>
                <w:b/>
                <w:bCs/>
                <w:sz w:val="16"/>
                <w:szCs w:val="16"/>
              </w:rPr>
            </w:pPr>
            <w:r w:rsidRPr="00934379">
              <w:rPr>
                <w:rFonts w:eastAsia="宋体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728" w:type="pct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FA1756" w14:textId="77777777" w:rsidR="007A2E46" w:rsidRPr="00934379" w:rsidRDefault="007A2E46" w:rsidP="00601328">
            <w:pPr>
              <w:rPr>
                <w:rFonts w:eastAsia="宋体" w:cs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A2E46" w14:paraId="11E6EA07" w14:textId="77777777" w:rsidTr="00DE29B2">
        <w:trPr>
          <w:trHeight w:val="482"/>
          <w:jc w:val="center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63D9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Binary variabl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4A95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0C4B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A951B" w14:textId="77777777" w:rsidR="007A2E46" w:rsidRPr="00934379" w:rsidRDefault="007A2E46" w:rsidP="0060132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A2E46" w14:paraId="3B5B2E6D" w14:textId="77777777" w:rsidTr="00DE29B2">
        <w:trPr>
          <w:trHeight w:val="482"/>
          <w:jc w:val="center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D161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Quintile 1 (&lt;4.2)              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50FB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63/1702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5F64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52 (1.21~1.9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2745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&lt;0.001</w:t>
            </w:r>
          </w:p>
        </w:tc>
      </w:tr>
      <w:tr w:rsidR="007A2E46" w14:paraId="1DA5C694" w14:textId="77777777" w:rsidTr="00DE29B2">
        <w:trPr>
          <w:trHeight w:val="482"/>
          <w:jc w:val="center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D374" w14:textId="3A43790F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lastRenderedPageBreak/>
              <w:t>Quintile 2 (4.3</w:t>
            </w:r>
            <w:r w:rsidR="004F3019" w:rsidRPr="004E522F">
              <w:rPr>
                <w:sz w:val="16"/>
                <w:szCs w:val="16"/>
              </w:rPr>
              <w:t>–</w:t>
            </w:r>
            <w:r w:rsidRPr="00934379">
              <w:rPr>
                <w:rFonts w:eastAsia="宋体" w:cs="Times New Roman"/>
                <w:sz w:val="16"/>
                <w:szCs w:val="16"/>
              </w:rPr>
              <w:t xml:space="preserve">4.9)              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EA67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74/1748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1C0E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29 (1.04~1.5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061F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021</w:t>
            </w:r>
          </w:p>
        </w:tc>
      </w:tr>
      <w:tr w:rsidR="007A2E46" w14:paraId="529F9428" w14:textId="77777777" w:rsidTr="00DE29B2">
        <w:trPr>
          <w:trHeight w:val="482"/>
          <w:jc w:val="center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E425" w14:textId="01BBD40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Quintile 3 (5.0</w:t>
            </w:r>
            <w:r w:rsidR="004F3019" w:rsidRPr="004E522F">
              <w:rPr>
                <w:sz w:val="16"/>
                <w:szCs w:val="16"/>
              </w:rPr>
              <w:t>–</w:t>
            </w:r>
            <w:r w:rsidRPr="00934379">
              <w:rPr>
                <w:rFonts w:eastAsia="宋体" w:cs="Times New Roman"/>
                <w:sz w:val="16"/>
                <w:szCs w:val="16"/>
              </w:rPr>
              <w:t xml:space="preserve">5.7)             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4B1E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41/2147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7220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15 (0.95~1.4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0040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144</w:t>
            </w:r>
          </w:p>
        </w:tc>
      </w:tr>
      <w:tr w:rsidR="007A2E46" w14:paraId="0839B2E2" w14:textId="77777777" w:rsidTr="00DE29B2">
        <w:trPr>
          <w:trHeight w:val="482"/>
          <w:jc w:val="center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9494" w14:textId="4DFAAF06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Quintile 4 (5.8</w:t>
            </w:r>
            <w:r w:rsidR="004F3019" w:rsidRPr="004E522F">
              <w:rPr>
                <w:sz w:val="16"/>
                <w:szCs w:val="16"/>
              </w:rPr>
              <w:t>–</w:t>
            </w:r>
            <w:r w:rsidRPr="00934379">
              <w:rPr>
                <w:rFonts w:eastAsia="宋体" w:cs="Times New Roman"/>
                <w:sz w:val="16"/>
                <w:szCs w:val="16"/>
              </w:rPr>
              <w:t xml:space="preserve">6.5)               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C7A2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93/1851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71D6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Ref.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EC5E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</w:tr>
      <w:tr w:rsidR="007A2E46" w14:paraId="7CC4059E" w14:textId="77777777" w:rsidTr="007E3E3D">
        <w:trPr>
          <w:trHeight w:val="482"/>
          <w:jc w:val="center"/>
        </w:trPr>
        <w:tc>
          <w:tcPr>
            <w:tcW w:w="18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904EB0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 xml:space="preserve">Quintile 5 (&gt;6.6)         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6D76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230/1929</w:t>
            </w:r>
          </w:p>
        </w:tc>
        <w:tc>
          <w:tcPr>
            <w:tcW w:w="1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1232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.31 (1.08~1.60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E933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007</w:t>
            </w:r>
          </w:p>
        </w:tc>
      </w:tr>
      <w:tr w:rsidR="007A2E46" w14:paraId="0D844974" w14:textId="77777777" w:rsidTr="007E3E3D">
        <w:trPr>
          <w:trHeight w:val="506"/>
          <w:jc w:val="center"/>
        </w:trPr>
        <w:tc>
          <w:tcPr>
            <w:tcW w:w="18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18722B" w14:textId="77777777" w:rsidR="007A2E46" w:rsidRPr="00934379" w:rsidRDefault="007A2E46" w:rsidP="00601328">
            <w:pPr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P for trend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08129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1001/9377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7DBCE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486CD6" w14:textId="77777777" w:rsidR="007A2E46" w:rsidRPr="00934379" w:rsidRDefault="007A2E46" w:rsidP="00601328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934379">
              <w:rPr>
                <w:rFonts w:eastAsia="宋体" w:cs="Times New Roman"/>
                <w:sz w:val="16"/>
                <w:szCs w:val="16"/>
              </w:rPr>
              <w:t>0.091</w:t>
            </w:r>
          </w:p>
        </w:tc>
      </w:tr>
    </w:tbl>
    <w:p w14:paraId="2702966C" w14:textId="77777777" w:rsidR="007A2E46" w:rsidRPr="00934379" w:rsidRDefault="007A2E46" w:rsidP="00601328">
      <w:pPr>
        <w:rPr>
          <w:rFonts w:cs="Times New Roman"/>
        </w:rPr>
      </w:pPr>
    </w:p>
    <w:p w14:paraId="29517850" w14:textId="77777777" w:rsidR="007A2E46" w:rsidRPr="00934379" w:rsidRDefault="007A2E46" w:rsidP="00601328">
      <w:pPr>
        <w:rPr>
          <w:rFonts w:cs="Times New Roman"/>
        </w:rPr>
      </w:pPr>
      <w:r w:rsidRPr="00934379">
        <w:rPr>
          <w:rFonts w:cs="Times New Roman"/>
          <w:b/>
          <w:szCs w:val="20"/>
        </w:rPr>
        <w:t xml:space="preserve">Notes: </w:t>
      </w:r>
      <w:r w:rsidRPr="00934379">
        <w:rPr>
          <w:rFonts w:cs="Times New Roman"/>
          <w:bCs/>
          <w:szCs w:val="20"/>
        </w:rPr>
        <w:t>The model was adjusted for</w:t>
      </w:r>
      <w:r w:rsidRPr="00934379">
        <w:rPr>
          <w:rFonts w:cs="Times New Roman"/>
          <w:b/>
          <w:szCs w:val="20"/>
        </w:rPr>
        <w:t xml:space="preserve"> </w:t>
      </w:r>
      <w:r w:rsidRPr="00934379">
        <w:rPr>
          <w:rFonts w:cs="Times New Roman"/>
          <w:bCs/>
          <w:szCs w:val="20"/>
        </w:rPr>
        <w:t>age + sex+ race + education + BMI + poverty income ratio</w:t>
      </w:r>
      <w:r>
        <w:rPr>
          <w:rFonts w:cs="Times New Roman"/>
          <w:bCs/>
          <w:szCs w:val="20"/>
        </w:rPr>
        <w:t xml:space="preserve"> </w:t>
      </w:r>
      <w:r w:rsidRPr="00934379">
        <w:rPr>
          <w:rFonts w:cs="Times New Roman"/>
          <w:bCs/>
          <w:szCs w:val="20"/>
        </w:rPr>
        <w:t>+ smoking status + diabetes + hypertension + CVD + stroke+ medication usage + physical activity + alcohol use + HDL-C + eGFR + healthy eati</w:t>
      </w:r>
      <w:r>
        <w:rPr>
          <w:rFonts w:cs="Times New Roman"/>
          <w:bCs/>
          <w:szCs w:val="20"/>
        </w:rPr>
        <w:t>ng index</w:t>
      </w:r>
      <w:r w:rsidRPr="00934379">
        <w:rPr>
          <w:rFonts w:cs="Times New Roman"/>
          <w:bCs/>
          <w:szCs w:val="20"/>
        </w:rPr>
        <w:t xml:space="preserve"> + TG</w:t>
      </w:r>
      <w:r>
        <w:rPr>
          <w:rFonts w:cs="Times New Roman"/>
          <w:bCs/>
          <w:szCs w:val="20"/>
        </w:rPr>
        <w:t xml:space="preserve"> </w:t>
      </w:r>
      <w:r w:rsidRPr="00934379">
        <w:rPr>
          <w:rFonts w:cs="Times New Roman"/>
          <w:bCs/>
          <w:szCs w:val="20"/>
        </w:rPr>
        <w:t>+ LDL-C.</w:t>
      </w:r>
      <w:r w:rsidRPr="00934379">
        <w:rPr>
          <w:rFonts w:cs="Times New Roman"/>
        </w:rPr>
        <w:t xml:space="preserve"> TC </w:t>
      </w:r>
      <w:r w:rsidRPr="00934379">
        <w:rPr>
          <w:rFonts w:cs="Times New Roman"/>
          <w:bCs/>
          <w:szCs w:val="20"/>
        </w:rPr>
        <w:t xml:space="preserve">was not included in the final model due to </w:t>
      </w:r>
      <w:r>
        <w:rPr>
          <w:rFonts w:cs="Times New Roman"/>
          <w:bCs/>
          <w:szCs w:val="20"/>
        </w:rPr>
        <w:t xml:space="preserve">collinearity with </w:t>
      </w:r>
      <w:r w:rsidRPr="00934379">
        <w:rPr>
          <w:rFonts w:cs="Times New Roman"/>
          <w:bCs/>
          <w:szCs w:val="20"/>
        </w:rPr>
        <w:t>TG and LDL-C.</w:t>
      </w:r>
    </w:p>
    <w:p w14:paraId="35816F0D" w14:textId="2A56B291" w:rsidR="007A2E46" w:rsidRPr="00934379" w:rsidRDefault="007A2E46" w:rsidP="00601328">
      <w:pPr>
        <w:rPr>
          <w:rFonts w:cs="Times New Roman"/>
          <w:bCs/>
          <w:szCs w:val="20"/>
        </w:rPr>
      </w:pPr>
      <w:r w:rsidRPr="00934379">
        <w:rPr>
          <w:rFonts w:cs="Times New Roman"/>
          <w:b/>
          <w:szCs w:val="20"/>
        </w:rPr>
        <w:t>Abbreviations:</w:t>
      </w:r>
      <w:r w:rsidRPr="00934379">
        <w:rPr>
          <w:rFonts w:cs="Times New Roman"/>
          <w:bCs/>
          <w:szCs w:val="20"/>
        </w:rPr>
        <w:t xml:space="preserve"> BMI, body mass index; CVD, cardiovascular disease; TC, total cholesterol; TG, triglyceride; HDL-C, high-density lipoprotein</w:t>
      </w:r>
      <w:r>
        <w:rPr>
          <w:rFonts w:cs="Times New Roman"/>
          <w:bCs/>
          <w:szCs w:val="20"/>
        </w:rPr>
        <w:t xml:space="preserve"> cholesterol; LDL-C, low-density lipoprotein </w:t>
      </w:r>
      <w:r w:rsidRPr="00934379">
        <w:rPr>
          <w:rFonts w:cs="Times New Roman"/>
          <w:bCs/>
          <w:szCs w:val="20"/>
        </w:rPr>
        <w:t>cholesterol; eGFR: estimated glomerular filtration rate</w:t>
      </w:r>
    </w:p>
    <w:p w14:paraId="418E2555" w14:textId="77777777" w:rsidR="007A2E46" w:rsidRPr="00BB4583" w:rsidRDefault="007A2E46" w:rsidP="00601328">
      <w:pPr>
        <w:rPr>
          <w:rFonts w:cs="Times New Roman"/>
          <w:bCs/>
          <w:szCs w:val="20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A0271" w14:textId="77777777" w:rsidR="00784E0F" w:rsidRDefault="00784E0F" w:rsidP="00117666">
      <w:pPr>
        <w:spacing w:after="0"/>
      </w:pPr>
      <w:r>
        <w:separator/>
      </w:r>
    </w:p>
  </w:endnote>
  <w:endnote w:type="continuationSeparator" w:id="0">
    <w:p w14:paraId="023061F5" w14:textId="77777777" w:rsidR="00784E0F" w:rsidRDefault="00784E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ruti">
    <w:altName w:val="Cambria"/>
    <w:panose1 w:val="02000500000000000000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bidi="gu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1A6768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45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11A6768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45C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gu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5AC678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45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65AC678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45C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07D75" w14:textId="77777777" w:rsidR="00784E0F" w:rsidRDefault="00784E0F" w:rsidP="00117666">
      <w:pPr>
        <w:spacing w:after="0"/>
      </w:pPr>
      <w:r>
        <w:separator/>
      </w:r>
    </w:p>
  </w:footnote>
  <w:footnote w:type="continuationSeparator" w:id="0">
    <w:p w14:paraId="0DED38F1" w14:textId="77777777" w:rsidR="00784E0F" w:rsidRDefault="00784E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bidi="gu-I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1134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1134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34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34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336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7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7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87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54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34850033">
    <w:abstractNumId w:val="0"/>
  </w:num>
  <w:num w:numId="2" w16cid:durableId="462968403">
    <w:abstractNumId w:val="4"/>
  </w:num>
  <w:num w:numId="3" w16cid:durableId="431783585">
    <w:abstractNumId w:val="1"/>
  </w:num>
  <w:num w:numId="4" w16cid:durableId="1903328535">
    <w:abstractNumId w:val="5"/>
  </w:num>
  <w:num w:numId="5" w16cid:durableId="7628421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32354521">
    <w:abstractNumId w:val="3"/>
  </w:num>
  <w:num w:numId="7" w16cid:durableId="929629037">
    <w:abstractNumId w:val="6"/>
  </w:num>
  <w:num w:numId="8" w16cid:durableId="586378515">
    <w:abstractNumId w:val="6"/>
  </w:num>
  <w:num w:numId="9" w16cid:durableId="860044875">
    <w:abstractNumId w:val="6"/>
  </w:num>
  <w:num w:numId="10" w16cid:durableId="811752652">
    <w:abstractNumId w:val="6"/>
  </w:num>
  <w:num w:numId="11" w16cid:durableId="56243799">
    <w:abstractNumId w:val="6"/>
  </w:num>
  <w:num w:numId="12" w16cid:durableId="671950527">
    <w:abstractNumId w:val="6"/>
  </w:num>
  <w:num w:numId="13" w16cid:durableId="307057814">
    <w:abstractNumId w:val="3"/>
  </w:num>
  <w:num w:numId="14" w16cid:durableId="484709598">
    <w:abstractNumId w:val="2"/>
  </w:num>
  <w:num w:numId="15" w16cid:durableId="730885297">
    <w:abstractNumId w:val="2"/>
  </w:num>
  <w:num w:numId="16" w16cid:durableId="1743793675">
    <w:abstractNumId w:val="2"/>
  </w:num>
  <w:num w:numId="17" w16cid:durableId="587929925">
    <w:abstractNumId w:val="2"/>
  </w:num>
  <w:num w:numId="18" w16cid:durableId="1613706069">
    <w:abstractNumId w:val="2"/>
  </w:num>
  <w:num w:numId="19" w16cid:durableId="11686424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2398"/>
    <w:rsid w:val="000B31ED"/>
    <w:rsid w:val="00105FD9"/>
    <w:rsid w:val="001139D5"/>
    <w:rsid w:val="00117666"/>
    <w:rsid w:val="001549D3"/>
    <w:rsid w:val="00160065"/>
    <w:rsid w:val="00177D84"/>
    <w:rsid w:val="00267D18"/>
    <w:rsid w:val="002868E2"/>
    <w:rsid w:val="002869C3"/>
    <w:rsid w:val="002936E4"/>
    <w:rsid w:val="002A4AC0"/>
    <w:rsid w:val="002B4A57"/>
    <w:rsid w:val="002C74CA"/>
    <w:rsid w:val="002F4F52"/>
    <w:rsid w:val="003544FB"/>
    <w:rsid w:val="003864E5"/>
    <w:rsid w:val="003D2F2D"/>
    <w:rsid w:val="00401590"/>
    <w:rsid w:val="00416EE6"/>
    <w:rsid w:val="00447801"/>
    <w:rsid w:val="00452E9C"/>
    <w:rsid w:val="004735C8"/>
    <w:rsid w:val="004961FF"/>
    <w:rsid w:val="004A68D2"/>
    <w:rsid w:val="004F3019"/>
    <w:rsid w:val="00517A89"/>
    <w:rsid w:val="005250F2"/>
    <w:rsid w:val="00527394"/>
    <w:rsid w:val="00544883"/>
    <w:rsid w:val="00585734"/>
    <w:rsid w:val="00593EEA"/>
    <w:rsid w:val="005A5EEE"/>
    <w:rsid w:val="00601328"/>
    <w:rsid w:val="006245C0"/>
    <w:rsid w:val="006375C7"/>
    <w:rsid w:val="00654E8F"/>
    <w:rsid w:val="00660D05"/>
    <w:rsid w:val="006820B1"/>
    <w:rsid w:val="006A4F4F"/>
    <w:rsid w:val="006B7D14"/>
    <w:rsid w:val="00701727"/>
    <w:rsid w:val="0070566C"/>
    <w:rsid w:val="007146E5"/>
    <w:rsid w:val="00714C50"/>
    <w:rsid w:val="00725A7D"/>
    <w:rsid w:val="007501BE"/>
    <w:rsid w:val="00784E0F"/>
    <w:rsid w:val="00790BB3"/>
    <w:rsid w:val="007A2E46"/>
    <w:rsid w:val="007C206C"/>
    <w:rsid w:val="007D38E6"/>
    <w:rsid w:val="007E3E3D"/>
    <w:rsid w:val="00803D24"/>
    <w:rsid w:val="00817A41"/>
    <w:rsid w:val="00817DD6"/>
    <w:rsid w:val="00885156"/>
    <w:rsid w:val="008B21FB"/>
    <w:rsid w:val="00904677"/>
    <w:rsid w:val="009151AA"/>
    <w:rsid w:val="0092579E"/>
    <w:rsid w:val="0093429D"/>
    <w:rsid w:val="00943573"/>
    <w:rsid w:val="00970F7D"/>
    <w:rsid w:val="00994A3D"/>
    <w:rsid w:val="009C2B12"/>
    <w:rsid w:val="009C70F3"/>
    <w:rsid w:val="009F0382"/>
    <w:rsid w:val="00A174D9"/>
    <w:rsid w:val="00A569CD"/>
    <w:rsid w:val="00A93098"/>
    <w:rsid w:val="00AB6715"/>
    <w:rsid w:val="00B1671E"/>
    <w:rsid w:val="00B25EB8"/>
    <w:rsid w:val="00B354E1"/>
    <w:rsid w:val="00B37F4D"/>
    <w:rsid w:val="00BD540D"/>
    <w:rsid w:val="00BD5D32"/>
    <w:rsid w:val="00C15CB6"/>
    <w:rsid w:val="00C52A7B"/>
    <w:rsid w:val="00C56BAF"/>
    <w:rsid w:val="00C679AA"/>
    <w:rsid w:val="00C75972"/>
    <w:rsid w:val="00C938D6"/>
    <w:rsid w:val="00CC0A3A"/>
    <w:rsid w:val="00CD066B"/>
    <w:rsid w:val="00CE4FEE"/>
    <w:rsid w:val="00CF3D8F"/>
    <w:rsid w:val="00D667B2"/>
    <w:rsid w:val="00D67E6A"/>
    <w:rsid w:val="00DB59C3"/>
    <w:rsid w:val="00DC259A"/>
    <w:rsid w:val="00DE23E8"/>
    <w:rsid w:val="00E52377"/>
    <w:rsid w:val="00E64E17"/>
    <w:rsid w:val="00E866C9"/>
    <w:rsid w:val="00EA060F"/>
    <w:rsid w:val="00EA3D3C"/>
    <w:rsid w:val="00F46900"/>
    <w:rsid w:val="00F61D89"/>
    <w:rsid w:val="00F80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处理的提及1"/>
    <w:basedOn w:val="a1"/>
    <w:uiPriority w:val="99"/>
    <w:semiHidden/>
    <w:unhideWhenUsed/>
    <w:rsid w:val="002F4F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9F1F2FE-879C-4E5F-BA1E-47A04516BCE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3</TotalTime>
  <Pages>5</Pages>
  <Words>854</Words>
  <Characters>487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黄 梨华</cp:lastModifiedBy>
  <cp:revision>24</cp:revision>
  <cp:lastPrinted>2013-10-03T12:51:00Z</cp:lastPrinted>
  <dcterms:created xsi:type="dcterms:W3CDTF">2023-02-07T08:23:00Z</dcterms:created>
  <dcterms:modified xsi:type="dcterms:W3CDTF">2023-05-09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